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041DB" w14:textId="749DE892" w:rsidR="009938AD" w:rsidRDefault="00514BC3" w:rsidP="00277C73">
      <w:pPr>
        <w:pStyle w:val="Caption"/>
        <w:keepNext/>
        <w:spacing w:after="0"/>
        <w:rPr>
          <w:i w:val="0"/>
          <w:color w:val="auto"/>
          <w:sz w:val="22"/>
          <w:szCs w:val="22"/>
        </w:rPr>
      </w:pPr>
      <w:r>
        <w:rPr>
          <w:i w:val="0"/>
          <w:color w:val="auto"/>
          <w:sz w:val="22"/>
          <w:szCs w:val="22"/>
        </w:rPr>
        <w:t>Additional File 3</w:t>
      </w:r>
      <w:r w:rsidR="009938AD">
        <w:rPr>
          <w:i w:val="0"/>
          <w:color w:val="auto"/>
          <w:sz w:val="22"/>
          <w:szCs w:val="22"/>
        </w:rPr>
        <w:t>: Neighborhood characteristics by neighborhood type in three observational years</w:t>
      </w:r>
    </w:p>
    <w:p w14:paraId="3922E08A" w14:textId="604859FF" w:rsidR="00277C73" w:rsidRPr="00A4151C" w:rsidRDefault="00277C73" w:rsidP="00277C73">
      <w:pPr>
        <w:pStyle w:val="Caption"/>
        <w:keepNext/>
        <w:spacing w:after="0"/>
        <w:rPr>
          <w:i w:val="0"/>
          <w:color w:val="auto"/>
          <w:sz w:val="22"/>
          <w:szCs w:val="22"/>
        </w:rPr>
      </w:pPr>
      <w:r w:rsidRPr="00A4151C">
        <w:rPr>
          <w:i w:val="0"/>
          <w:color w:val="auto"/>
          <w:sz w:val="22"/>
          <w:szCs w:val="22"/>
        </w:rPr>
        <w:t xml:space="preserve">Table </w:t>
      </w:r>
      <w:r w:rsidR="0060582D" w:rsidRPr="00A4151C">
        <w:rPr>
          <w:i w:val="0"/>
          <w:color w:val="auto"/>
          <w:sz w:val="22"/>
          <w:szCs w:val="22"/>
        </w:rPr>
        <w:t>S</w:t>
      </w:r>
      <w:r w:rsidR="00332CD3">
        <w:rPr>
          <w:i w:val="0"/>
          <w:color w:val="auto"/>
          <w:sz w:val="22"/>
          <w:szCs w:val="22"/>
        </w:rPr>
        <w:t>1</w:t>
      </w:r>
      <w:r w:rsidRPr="00A4151C">
        <w:rPr>
          <w:i w:val="0"/>
          <w:color w:val="auto"/>
          <w:sz w:val="22"/>
          <w:szCs w:val="22"/>
        </w:rPr>
        <w:t xml:space="preserve">. Specific neighborhood characteristics </w:t>
      </w:r>
      <w:r w:rsidRPr="00A4151C">
        <w:rPr>
          <w:i w:val="0"/>
          <w:color w:val="auto"/>
          <w:sz w:val="22"/>
          <w:szCs w:val="22"/>
          <w:vertAlign w:val="superscript"/>
        </w:rPr>
        <w:t>a</w:t>
      </w:r>
      <w:r w:rsidR="00D05303" w:rsidRPr="00A4151C">
        <w:rPr>
          <w:i w:val="0"/>
          <w:color w:val="auto"/>
          <w:sz w:val="22"/>
          <w:szCs w:val="22"/>
        </w:rPr>
        <w:t xml:space="preserve"> by neighborhood type</w:t>
      </w:r>
      <w:r w:rsidRPr="00A4151C">
        <w:rPr>
          <w:i w:val="0"/>
          <w:color w:val="auto"/>
          <w:sz w:val="22"/>
          <w:szCs w:val="22"/>
        </w:rPr>
        <w:t xml:space="preserve"> classified in 1993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4"/>
        <w:gridCol w:w="1591"/>
        <w:gridCol w:w="1506"/>
        <w:gridCol w:w="1506"/>
        <w:gridCol w:w="1591"/>
        <w:gridCol w:w="1682"/>
        <w:gridCol w:w="1700"/>
      </w:tblGrid>
      <w:tr w:rsidR="00A4151C" w:rsidRPr="00A4151C" w14:paraId="55440D1C" w14:textId="77777777" w:rsidTr="00993735"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</w:tcPr>
          <w:p w14:paraId="0A0CDCD0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                                                                                              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2A7FC066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Urban core </w:t>
            </w:r>
          </w:p>
          <w:p w14:paraId="0204E2AC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(n=63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10789D41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Inner city </w:t>
            </w:r>
          </w:p>
          <w:p w14:paraId="7E358600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(n=103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6662B877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Urban </w:t>
            </w:r>
          </w:p>
          <w:p w14:paraId="744BA0D8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(n=335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146662BA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Aging suburb (n=579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36E62E8C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High-income suburb (n=331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37947472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Suburban edge (n=672)</w:t>
            </w:r>
          </w:p>
        </w:tc>
      </w:tr>
      <w:tr w:rsidR="00A4151C" w:rsidRPr="00A4151C" w14:paraId="40F11CE2" w14:textId="77777777" w:rsidTr="00993735">
        <w:tc>
          <w:tcPr>
            <w:tcW w:w="1305" w:type="pct"/>
            <w:tcBorders>
              <w:top w:val="single" w:sz="4" w:space="0" w:color="auto"/>
            </w:tcBorders>
          </w:tcPr>
          <w:p w14:paraId="2EB7C0E4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b/>
                <w:sz w:val="16"/>
                <w:szCs w:val="16"/>
              </w:rPr>
              <w:t>Built environment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5A6FBCE0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0BADB33F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21C23182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31F215DA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2F3D2CEE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58F16D0B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4151C" w:rsidRPr="00A4151C" w14:paraId="2B04AF00" w14:textId="77777777" w:rsidTr="00993735">
        <w:tc>
          <w:tcPr>
            <w:tcW w:w="1305" w:type="pct"/>
          </w:tcPr>
          <w:p w14:paraId="736D2ECF" w14:textId="77777777" w:rsidR="007A4772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Residential population density, </w:t>
            </w:r>
          </w:p>
          <w:p w14:paraId="7CEDD46D" w14:textId="3EA9BEA0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,000 person/km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 xml:space="preserve">2 </w:t>
            </w:r>
            <w:r w:rsidRPr="00A4151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4" w:type="pct"/>
          </w:tcPr>
          <w:p w14:paraId="4AFB60FE" w14:textId="22FFC1BB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5.26±1.79</w:t>
            </w:r>
          </w:p>
        </w:tc>
        <w:tc>
          <w:tcPr>
            <w:tcW w:w="581" w:type="pct"/>
          </w:tcPr>
          <w:p w14:paraId="28C4D2CE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.68±1.24 (1.62)</w:t>
            </w:r>
          </w:p>
        </w:tc>
        <w:tc>
          <w:tcPr>
            <w:tcW w:w="581" w:type="pct"/>
          </w:tcPr>
          <w:p w14:paraId="21D7FD35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.45±1.03 (0.70)</w:t>
            </w:r>
          </w:p>
        </w:tc>
        <w:tc>
          <w:tcPr>
            <w:tcW w:w="614" w:type="pct"/>
          </w:tcPr>
          <w:p w14:paraId="7619A1F5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.66±0.80 (0.11)</w:t>
            </w:r>
          </w:p>
        </w:tc>
        <w:tc>
          <w:tcPr>
            <w:tcW w:w="649" w:type="pct"/>
          </w:tcPr>
          <w:p w14:paraId="50672DB0" w14:textId="7F7F6211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0.87±0.48</w:t>
            </w:r>
          </w:p>
        </w:tc>
        <w:tc>
          <w:tcPr>
            <w:tcW w:w="656" w:type="pct"/>
          </w:tcPr>
          <w:p w14:paraId="2150922E" w14:textId="2A4D6D15" w:rsidR="00277C73" w:rsidRPr="00A4151C" w:rsidRDefault="002E1BAE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0.43 (0.71)*</w:t>
            </w:r>
          </w:p>
        </w:tc>
      </w:tr>
      <w:tr w:rsidR="00A4151C" w:rsidRPr="00A4151C" w14:paraId="64236472" w14:textId="77777777" w:rsidTr="00993735">
        <w:tc>
          <w:tcPr>
            <w:tcW w:w="1305" w:type="pct"/>
          </w:tcPr>
          <w:p w14:paraId="6EA342F3" w14:textId="77777777" w:rsidR="007A4772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Employment population density, </w:t>
            </w:r>
          </w:p>
          <w:p w14:paraId="6DBA66FE" w14:textId="084C5533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,000 person/km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A4151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4" w:type="pct"/>
          </w:tcPr>
          <w:p w14:paraId="230E0FDE" w14:textId="51E27236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.32±1.37</w:t>
            </w:r>
          </w:p>
        </w:tc>
        <w:tc>
          <w:tcPr>
            <w:tcW w:w="581" w:type="pct"/>
          </w:tcPr>
          <w:p w14:paraId="6D837935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.37±0.62 (0.74)</w:t>
            </w:r>
          </w:p>
        </w:tc>
        <w:tc>
          <w:tcPr>
            <w:tcW w:w="581" w:type="pct"/>
          </w:tcPr>
          <w:p w14:paraId="67CDE3FB" w14:textId="025244CB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.41±0.57</w:t>
            </w:r>
          </w:p>
        </w:tc>
        <w:tc>
          <w:tcPr>
            <w:tcW w:w="614" w:type="pct"/>
          </w:tcPr>
          <w:p w14:paraId="60B00C97" w14:textId="77777777" w:rsidR="00277C73" w:rsidRPr="00A4151C" w:rsidRDefault="00277C73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0.84±0.39 (0.05)</w:t>
            </w:r>
          </w:p>
        </w:tc>
        <w:tc>
          <w:tcPr>
            <w:tcW w:w="649" w:type="pct"/>
          </w:tcPr>
          <w:p w14:paraId="5CDFF916" w14:textId="16951D79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0.49±0.28</w:t>
            </w:r>
          </w:p>
        </w:tc>
        <w:tc>
          <w:tcPr>
            <w:tcW w:w="656" w:type="pct"/>
          </w:tcPr>
          <w:p w14:paraId="1763A0FA" w14:textId="775E8AD4" w:rsidR="00277C73" w:rsidRPr="00A4151C" w:rsidRDefault="002E1BAE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0.24 (0.40)*</w:t>
            </w:r>
          </w:p>
        </w:tc>
      </w:tr>
      <w:tr w:rsidR="00A4151C" w:rsidRPr="00A4151C" w14:paraId="6E03A567" w14:textId="77777777" w:rsidTr="00993735">
        <w:tc>
          <w:tcPr>
            <w:tcW w:w="1305" w:type="pct"/>
          </w:tcPr>
          <w:p w14:paraId="3CD14A26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Mix of land use, %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4" w:type="pct"/>
          </w:tcPr>
          <w:p w14:paraId="44165A63" w14:textId="12D77BCD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55.19±22.15</w:t>
            </w:r>
          </w:p>
        </w:tc>
        <w:tc>
          <w:tcPr>
            <w:tcW w:w="581" w:type="pct"/>
          </w:tcPr>
          <w:p w14:paraId="289665DA" w14:textId="0EDC5002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48.41±23.91</w:t>
            </w:r>
          </w:p>
        </w:tc>
        <w:tc>
          <w:tcPr>
            <w:tcW w:w="581" w:type="pct"/>
          </w:tcPr>
          <w:p w14:paraId="2CCE2687" w14:textId="1FD7DA8D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55.61±24.84</w:t>
            </w:r>
          </w:p>
        </w:tc>
        <w:tc>
          <w:tcPr>
            <w:tcW w:w="614" w:type="pct"/>
          </w:tcPr>
          <w:p w14:paraId="7BA8C3B5" w14:textId="0C11CB0A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55.54±25.39</w:t>
            </w:r>
          </w:p>
        </w:tc>
        <w:tc>
          <w:tcPr>
            <w:tcW w:w="649" w:type="pct"/>
          </w:tcPr>
          <w:p w14:paraId="1468FF93" w14:textId="5BF858E0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4.00 (49.00)*</w:t>
            </w:r>
          </w:p>
        </w:tc>
        <w:tc>
          <w:tcPr>
            <w:tcW w:w="656" w:type="pct"/>
          </w:tcPr>
          <w:p w14:paraId="1B2177F5" w14:textId="192392FF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2.00 (39.00)*</w:t>
            </w:r>
          </w:p>
        </w:tc>
      </w:tr>
      <w:tr w:rsidR="00A4151C" w:rsidRPr="00A4151C" w14:paraId="04BCC958" w14:textId="77777777" w:rsidTr="00993735">
        <w:tc>
          <w:tcPr>
            <w:tcW w:w="1305" w:type="pct"/>
          </w:tcPr>
          <w:p w14:paraId="1CED517D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single-family housing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14" w:type="pct"/>
          </w:tcPr>
          <w:p w14:paraId="575BDFA2" w14:textId="6FB52CA1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7.47 (28.74)*</w:t>
            </w:r>
          </w:p>
        </w:tc>
        <w:tc>
          <w:tcPr>
            <w:tcW w:w="581" w:type="pct"/>
          </w:tcPr>
          <w:p w14:paraId="7A9F1EAB" w14:textId="10D8AA4C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40.29±24.53</w:t>
            </w:r>
          </w:p>
        </w:tc>
        <w:tc>
          <w:tcPr>
            <w:tcW w:w="581" w:type="pct"/>
          </w:tcPr>
          <w:p w14:paraId="456877A3" w14:textId="69508F0D" w:rsidR="00277C73" w:rsidRPr="00A4151C" w:rsidRDefault="00162AF4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26.70 </w:t>
            </w:r>
            <w:r w:rsidR="007A4772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cs="Times New Roman"/>
                <w:sz w:val="16"/>
                <w:szCs w:val="16"/>
              </w:rPr>
              <w:t>38.54</w:t>
            </w:r>
            <w:r w:rsidR="007A4772" w:rsidRPr="00A4151C">
              <w:rPr>
                <w:rFonts w:cs="Times New Roman"/>
                <w:sz w:val="16"/>
                <w:szCs w:val="16"/>
              </w:rPr>
              <w:t>)*</w:t>
            </w:r>
          </w:p>
        </w:tc>
        <w:tc>
          <w:tcPr>
            <w:tcW w:w="614" w:type="pct"/>
          </w:tcPr>
          <w:p w14:paraId="53C2893F" w14:textId="7C5BA418" w:rsidR="00277C73" w:rsidRPr="00A4151C" w:rsidRDefault="007A4772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50.63±30.98</w:t>
            </w:r>
          </w:p>
        </w:tc>
        <w:tc>
          <w:tcPr>
            <w:tcW w:w="649" w:type="pct"/>
          </w:tcPr>
          <w:p w14:paraId="69181857" w14:textId="5030072E" w:rsidR="00277C73" w:rsidRPr="00A4151C" w:rsidRDefault="00162AF4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88.34 (41.90)*</w:t>
            </w:r>
          </w:p>
        </w:tc>
        <w:tc>
          <w:tcPr>
            <w:tcW w:w="656" w:type="pct"/>
          </w:tcPr>
          <w:p w14:paraId="5C6AB55E" w14:textId="0FAA3C65" w:rsidR="00277C73" w:rsidRPr="00A4151C" w:rsidRDefault="00162AF4" w:rsidP="00463B3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92.85 (21.79)*</w:t>
            </w:r>
          </w:p>
        </w:tc>
      </w:tr>
      <w:tr w:rsidR="00A4151C" w:rsidRPr="00A4151C" w14:paraId="36F047D5" w14:textId="77777777" w:rsidTr="00993735">
        <w:tc>
          <w:tcPr>
            <w:tcW w:w="1305" w:type="pct"/>
          </w:tcPr>
          <w:p w14:paraId="5984E18D" w14:textId="77777777" w:rsidR="00277C73" w:rsidRPr="00A4151C" w:rsidRDefault="00277C73" w:rsidP="00463B33">
            <w:pPr>
              <w:rPr>
                <w:rFonts w:cs="Times New Roman"/>
                <w:b/>
                <w:sz w:val="16"/>
                <w:szCs w:val="16"/>
              </w:rPr>
            </w:pPr>
            <w:r w:rsidRPr="00A4151C">
              <w:rPr>
                <w:rFonts w:cs="Times New Roman"/>
                <w:b/>
                <w:sz w:val="16"/>
                <w:szCs w:val="16"/>
              </w:rPr>
              <w:t>Sociodemographic</w:t>
            </w:r>
          </w:p>
        </w:tc>
        <w:tc>
          <w:tcPr>
            <w:tcW w:w="614" w:type="pct"/>
          </w:tcPr>
          <w:p w14:paraId="59CDBAFC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448B2A71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pct"/>
          </w:tcPr>
          <w:p w14:paraId="29E8032D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4" w:type="pct"/>
          </w:tcPr>
          <w:p w14:paraId="44CE8BD2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9" w:type="pct"/>
          </w:tcPr>
          <w:p w14:paraId="42D6D327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56" w:type="pct"/>
          </w:tcPr>
          <w:p w14:paraId="466F4D2B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4151C" w:rsidRPr="00A4151C" w14:paraId="1443C79E" w14:textId="77777777" w:rsidTr="00993735">
        <w:tc>
          <w:tcPr>
            <w:tcW w:w="1305" w:type="pct"/>
          </w:tcPr>
          <w:p w14:paraId="3B008EB8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population aged under 14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14" w:type="pct"/>
          </w:tcPr>
          <w:p w14:paraId="1F70089B" w14:textId="266D49F1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7.49±3.85</w:t>
            </w:r>
            <w:r w:rsidR="00277C73" w:rsidRPr="00A4151C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1" w:type="pct"/>
          </w:tcPr>
          <w:p w14:paraId="2806DB08" w14:textId="46684CB1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8.09±7.51</w:t>
            </w:r>
          </w:p>
        </w:tc>
        <w:tc>
          <w:tcPr>
            <w:tcW w:w="581" w:type="pct"/>
          </w:tcPr>
          <w:p w14:paraId="2A0D88A4" w14:textId="4A389E6D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7.16±4.51</w:t>
            </w:r>
          </w:p>
        </w:tc>
        <w:tc>
          <w:tcPr>
            <w:tcW w:w="614" w:type="pct"/>
          </w:tcPr>
          <w:p w14:paraId="643FC109" w14:textId="534CDB27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0.08±4.18</w:t>
            </w:r>
          </w:p>
        </w:tc>
        <w:tc>
          <w:tcPr>
            <w:tcW w:w="649" w:type="pct"/>
          </w:tcPr>
          <w:p w14:paraId="7CDD5EB7" w14:textId="0393A13B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0.27±3.42</w:t>
            </w:r>
          </w:p>
        </w:tc>
        <w:tc>
          <w:tcPr>
            <w:tcW w:w="656" w:type="pct"/>
          </w:tcPr>
          <w:p w14:paraId="53879AA0" w14:textId="669689E7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8.13±2.98</w:t>
            </w:r>
          </w:p>
        </w:tc>
      </w:tr>
      <w:tr w:rsidR="00A4151C" w:rsidRPr="00A4151C" w14:paraId="2F8D6C78" w14:textId="77777777" w:rsidTr="00993735">
        <w:tc>
          <w:tcPr>
            <w:tcW w:w="1305" w:type="pct"/>
          </w:tcPr>
          <w:p w14:paraId="074DA390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population aged between 15 and 29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14" w:type="pct"/>
          </w:tcPr>
          <w:p w14:paraId="48887067" w14:textId="6F207C5C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50.76±14.21</w:t>
            </w:r>
          </w:p>
        </w:tc>
        <w:tc>
          <w:tcPr>
            <w:tcW w:w="581" w:type="pct"/>
          </w:tcPr>
          <w:p w14:paraId="354CF5E3" w14:textId="3DF2BB89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5.11±4.82</w:t>
            </w:r>
          </w:p>
        </w:tc>
        <w:tc>
          <w:tcPr>
            <w:tcW w:w="581" w:type="pct"/>
          </w:tcPr>
          <w:p w14:paraId="6481D077" w14:textId="3EA93CE9" w:rsidR="00277C73" w:rsidRPr="00A4151C" w:rsidRDefault="00277C73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6.84±</w:t>
            </w:r>
            <w:r w:rsidR="007A4772" w:rsidRPr="00A4151C">
              <w:rPr>
                <w:rFonts w:cs="Times New Roman"/>
                <w:sz w:val="16"/>
                <w:szCs w:val="16"/>
              </w:rPr>
              <w:t>7.02</w:t>
            </w:r>
          </w:p>
        </w:tc>
        <w:tc>
          <w:tcPr>
            <w:tcW w:w="614" w:type="pct"/>
          </w:tcPr>
          <w:p w14:paraId="63275E9D" w14:textId="521E7AF4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2.64±3.88</w:t>
            </w:r>
          </w:p>
        </w:tc>
        <w:tc>
          <w:tcPr>
            <w:tcW w:w="649" w:type="pct"/>
          </w:tcPr>
          <w:p w14:paraId="786590C3" w14:textId="0EAFF98E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9.32±4.03</w:t>
            </w:r>
          </w:p>
        </w:tc>
        <w:tc>
          <w:tcPr>
            <w:tcW w:w="656" w:type="pct"/>
          </w:tcPr>
          <w:p w14:paraId="6B6F7FF9" w14:textId="1ED374A1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2.56±3.61</w:t>
            </w:r>
          </w:p>
        </w:tc>
      </w:tr>
      <w:tr w:rsidR="00A4151C" w:rsidRPr="00A4151C" w14:paraId="04919A0C" w14:textId="77777777" w:rsidTr="00993735">
        <w:tc>
          <w:tcPr>
            <w:tcW w:w="1305" w:type="pct"/>
          </w:tcPr>
          <w:p w14:paraId="5F86F88E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population aged between 30 and 44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14" w:type="pct"/>
          </w:tcPr>
          <w:p w14:paraId="57FA4BEE" w14:textId="2B30EA90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2.41±7.10</w:t>
            </w:r>
          </w:p>
        </w:tc>
        <w:tc>
          <w:tcPr>
            <w:tcW w:w="581" w:type="pct"/>
          </w:tcPr>
          <w:p w14:paraId="383FDC54" w14:textId="4A9C4B84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3.63±3.31</w:t>
            </w:r>
          </w:p>
        </w:tc>
        <w:tc>
          <w:tcPr>
            <w:tcW w:w="581" w:type="pct"/>
          </w:tcPr>
          <w:p w14:paraId="04F44774" w14:textId="10FC4055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9.28±4.22</w:t>
            </w:r>
          </w:p>
        </w:tc>
        <w:tc>
          <w:tcPr>
            <w:tcW w:w="614" w:type="pct"/>
          </w:tcPr>
          <w:p w14:paraId="2A65E4D0" w14:textId="6D492B88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3.69±2.75</w:t>
            </w:r>
          </w:p>
        </w:tc>
        <w:tc>
          <w:tcPr>
            <w:tcW w:w="649" w:type="pct"/>
          </w:tcPr>
          <w:p w14:paraId="2207D7D5" w14:textId="3C6F3E90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5.63±3.11</w:t>
            </w:r>
          </w:p>
        </w:tc>
        <w:tc>
          <w:tcPr>
            <w:tcW w:w="656" w:type="pct"/>
          </w:tcPr>
          <w:p w14:paraId="21EFB8CF" w14:textId="4BCAEDB0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0.83±3.40</w:t>
            </w:r>
          </w:p>
        </w:tc>
      </w:tr>
      <w:tr w:rsidR="00A4151C" w:rsidRPr="00A4151C" w14:paraId="4429EDF5" w14:textId="77777777" w:rsidTr="00993735">
        <w:tc>
          <w:tcPr>
            <w:tcW w:w="1305" w:type="pct"/>
          </w:tcPr>
          <w:p w14:paraId="60CF5E5A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population aged between 45 and 64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14" w:type="pct"/>
          </w:tcPr>
          <w:p w14:paraId="0E63920B" w14:textId="2ECA7D13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0.13±4.85</w:t>
            </w:r>
          </w:p>
        </w:tc>
        <w:tc>
          <w:tcPr>
            <w:tcW w:w="581" w:type="pct"/>
          </w:tcPr>
          <w:p w14:paraId="1CE66054" w14:textId="441EB45A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2.44±2.83</w:t>
            </w:r>
          </w:p>
        </w:tc>
        <w:tc>
          <w:tcPr>
            <w:tcW w:w="581" w:type="pct"/>
          </w:tcPr>
          <w:p w14:paraId="4D0A300F" w14:textId="2FCE9A39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5.01±3.18</w:t>
            </w:r>
          </w:p>
        </w:tc>
        <w:tc>
          <w:tcPr>
            <w:tcW w:w="614" w:type="pct"/>
          </w:tcPr>
          <w:p w14:paraId="1AE29C79" w14:textId="0F28F7FD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7.93±3.42</w:t>
            </w:r>
          </w:p>
        </w:tc>
        <w:tc>
          <w:tcPr>
            <w:tcW w:w="649" w:type="pct"/>
          </w:tcPr>
          <w:p w14:paraId="02998C74" w14:textId="5611EFE2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4.48±3.49</w:t>
            </w:r>
          </w:p>
        </w:tc>
        <w:tc>
          <w:tcPr>
            <w:tcW w:w="656" w:type="pct"/>
          </w:tcPr>
          <w:p w14:paraId="57ADDDFC" w14:textId="6FA39FAE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4.60±3.08</w:t>
            </w:r>
          </w:p>
        </w:tc>
      </w:tr>
      <w:tr w:rsidR="00A4151C" w:rsidRPr="00A4151C" w14:paraId="4E3BD39F" w14:textId="77777777" w:rsidTr="00993735">
        <w:tc>
          <w:tcPr>
            <w:tcW w:w="1305" w:type="pct"/>
          </w:tcPr>
          <w:p w14:paraId="179A9F95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population aged 65 or above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  <w:r w:rsidRPr="00A4151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4" w:type="pct"/>
          </w:tcPr>
          <w:p w14:paraId="21E8C6DC" w14:textId="40AE0F4B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9.25±6.30</w:t>
            </w:r>
          </w:p>
        </w:tc>
        <w:tc>
          <w:tcPr>
            <w:tcW w:w="581" w:type="pct"/>
          </w:tcPr>
          <w:p w14:paraId="7A21B472" w14:textId="4AB8477A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0.71±4.46</w:t>
            </w:r>
          </w:p>
        </w:tc>
        <w:tc>
          <w:tcPr>
            <w:tcW w:w="581" w:type="pct"/>
          </w:tcPr>
          <w:p w14:paraId="7A146109" w14:textId="38092185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1.66±4.61</w:t>
            </w:r>
          </w:p>
        </w:tc>
        <w:tc>
          <w:tcPr>
            <w:tcW w:w="614" w:type="pct"/>
          </w:tcPr>
          <w:p w14:paraId="7ADB9E90" w14:textId="0BAD3ECE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5.61±6.18</w:t>
            </w:r>
          </w:p>
        </w:tc>
        <w:tc>
          <w:tcPr>
            <w:tcW w:w="649" w:type="pct"/>
          </w:tcPr>
          <w:p w14:paraId="565EE3BC" w14:textId="70C5541A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0.30±4.96</w:t>
            </w:r>
          </w:p>
        </w:tc>
        <w:tc>
          <w:tcPr>
            <w:tcW w:w="656" w:type="pct"/>
          </w:tcPr>
          <w:p w14:paraId="11539305" w14:textId="584965B5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.87±2.31</w:t>
            </w:r>
          </w:p>
        </w:tc>
      </w:tr>
      <w:tr w:rsidR="00A4151C" w:rsidRPr="00A4151C" w14:paraId="294928D4" w14:textId="77777777" w:rsidTr="00993735">
        <w:tc>
          <w:tcPr>
            <w:tcW w:w="1305" w:type="pct"/>
          </w:tcPr>
          <w:p w14:paraId="68326C6D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Median household income, 1,000 $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e</w:t>
            </w:r>
            <w:r w:rsidRPr="00A4151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4" w:type="pct"/>
          </w:tcPr>
          <w:p w14:paraId="7176807D" w14:textId="008CE474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0.01±6.11</w:t>
            </w:r>
          </w:p>
        </w:tc>
        <w:tc>
          <w:tcPr>
            <w:tcW w:w="581" w:type="pct"/>
          </w:tcPr>
          <w:p w14:paraId="6A2C3504" w14:textId="17305F4A" w:rsidR="00277C73" w:rsidRPr="00A4151C" w:rsidRDefault="002C28DF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</w:t>
            </w:r>
            <w:r w:rsidR="00277C73" w:rsidRPr="00A4151C">
              <w:rPr>
                <w:rFonts w:cs="Times New Roman"/>
                <w:sz w:val="16"/>
                <w:szCs w:val="16"/>
              </w:rPr>
              <w:t>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="007A4772" w:rsidRPr="00A4151C">
              <w:rPr>
                <w:rFonts w:cs="Times New Roman"/>
                <w:sz w:val="16"/>
                <w:szCs w:val="16"/>
              </w:rPr>
              <w:t>6±5.59</w:t>
            </w:r>
          </w:p>
        </w:tc>
        <w:tc>
          <w:tcPr>
            <w:tcW w:w="581" w:type="pct"/>
          </w:tcPr>
          <w:p w14:paraId="3CFAD32A" w14:textId="28EADB85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3.83±8.06</w:t>
            </w:r>
          </w:p>
        </w:tc>
        <w:tc>
          <w:tcPr>
            <w:tcW w:w="614" w:type="pct"/>
          </w:tcPr>
          <w:p w14:paraId="7D83BDA2" w14:textId="46EE5504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1.04±5.93</w:t>
            </w:r>
          </w:p>
        </w:tc>
        <w:tc>
          <w:tcPr>
            <w:tcW w:w="649" w:type="pct"/>
          </w:tcPr>
          <w:p w14:paraId="420EE5B7" w14:textId="46131CCC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52.13±11.98</w:t>
            </w:r>
          </w:p>
        </w:tc>
        <w:tc>
          <w:tcPr>
            <w:tcW w:w="656" w:type="pct"/>
          </w:tcPr>
          <w:p w14:paraId="508F6CAE" w14:textId="4506CCEC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45.79±6.54</w:t>
            </w:r>
          </w:p>
        </w:tc>
      </w:tr>
      <w:tr w:rsidR="00A4151C" w:rsidRPr="00A4151C" w14:paraId="3FEB6205" w14:textId="77777777" w:rsidTr="00993735">
        <w:tc>
          <w:tcPr>
            <w:tcW w:w="1305" w:type="pct"/>
          </w:tcPr>
          <w:p w14:paraId="76B009C8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white race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14" w:type="pct"/>
          </w:tcPr>
          <w:p w14:paraId="5A742368" w14:textId="62968CBE" w:rsidR="00277C73" w:rsidRPr="00A4151C" w:rsidRDefault="00CF46EB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85.00 (17.00)*</w:t>
            </w:r>
          </w:p>
        </w:tc>
        <w:tc>
          <w:tcPr>
            <w:tcW w:w="581" w:type="pct"/>
          </w:tcPr>
          <w:p w14:paraId="347F4066" w14:textId="2A798A8F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44.21±16.98</w:t>
            </w:r>
          </w:p>
        </w:tc>
        <w:tc>
          <w:tcPr>
            <w:tcW w:w="581" w:type="pct"/>
          </w:tcPr>
          <w:p w14:paraId="10D646F3" w14:textId="153FB5F3" w:rsidR="00277C73" w:rsidRPr="00A4151C" w:rsidRDefault="00CF46EB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93.00 (10.00)*</w:t>
            </w:r>
          </w:p>
        </w:tc>
        <w:tc>
          <w:tcPr>
            <w:tcW w:w="614" w:type="pct"/>
          </w:tcPr>
          <w:p w14:paraId="076C8D1B" w14:textId="7DFF4CD9" w:rsidR="00277C73" w:rsidRPr="00A4151C" w:rsidRDefault="00CF46EB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95.00 (5.00)*</w:t>
            </w:r>
          </w:p>
        </w:tc>
        <w:tc>
          <w:tcPr>
            <w:tcW w:w="649" w:type="pct"/>
          </w:tcPr>
          <w:p w14:paraId="6A6DFA74" w14:textId="4C977E85" w:rsidR="00277C73" w:rsidRPr="00A4151C" w:rsidRDefault="00CF46EB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97.00 (2.00)*</w:t>
            </w:r>
          </w:p>
        </w:tc>
        <w:tc>
          <w:tcPr>
            <w:tcW w:w="656" w:type="pct"/>
          </w:tcPr>
          <w:p w14:paraId="182E3672" w14:textId="2BB248D5" w:rsidR="00277C73" w:rsidRPr="00A4151C" w:rsidRDefault="00AC03E7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97.00 (2.00)*</w:t>
            </w:r>
          </w:p>
        </w:tc>
      </w:tr>
      <w:tr w:rsidR="00A4151C" w:rsidRPr="00A4151C" w14:paraId="719480F4" w14:textId="77777777" w:rsidTr="00993735">
        <w:tc>
          <w:tcPr>
            <w:tcW w:w="1305" w:type="pct"/>
          </w:tcPr>
          <w:p w14:paraId="441C32E8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black race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14" w:type="pct"/>
          </w:tcPr>
          <w:p w14:paraId="08D9C700" w14:textId="668D97F6" w:rsidR="00277C73" w:rsidRPr="00A4151C" w:rsidRDefault="00993735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6.00 (9.00)*</w:t>
            </w:r>
          </w:p>
        </w:tc>
        <w:tc>
          <w:tcPr>
            <w:tcW w:w="581" w:type="pct"/>
          </w:tcPr>
          <w:p w14:paraId="25B400E0" w14:textId="4B2D11C1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5.05±20.11</w:t>
            </w:r>
          </w:p>
        </w:tc>
        <w:tc>
          <w:tcPr>
            <w:tcW w:w="581" w:type="pct"/>
          </w:tcPr>
          <w:p w14:paraId="05925BDC" w14:textId="66CE4889" w:rsidR="00277C73" w:rsidRPr="00A4151C" w:rsidRDefault="00993735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.00 (5.00)*</w:t>
            </w:r>
          </w:p>
        </w:tc>
        <w:tc>
          <w:tcPr>
            <w:tcW w:w="614" w:type="pct"/>
          </w:tcPr>
          <w:p w14:paraId="5ADAA92A" w14:textId="0A973B65" w:rsidR="00277C73" w:rsidRPr="00A4151C" w:rsidRDefault="00993735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.00 (3.00)*</w:t>
            </w:r>
          </w:p>
        </w:tc>
        <w:tc>
          <w:tcPr>
            <w:tcW w:w="649" w:type="pct"/>
          </w:tcPr>
          <w:p w14:paraId="11988A7A" w14:textId="50CE04B4" w:rsidR="00277C73" w:rsidRPr="00A4151C" w:rsidRDefault="00993735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.00 (1.00)*</w:t>
            </w:r>
          </w:p>
        </w:tc>
        <w:tc>
          <w:tcPr>
            <w:tcW w:w="656" w:type="pct"/>
          </w:tcPr>
          <w:p w14:paraId="2405121C" w14:textId="2B4F37B8" w:rsidR="00277C73" w:rsidRPr="00A4151C" w:rsidRDefault="00993735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.00 (1.00)*</w:t>
            </w:r>
          </w:p>
        </w:tc>
      </w:tr>
      <w:tr w:rsidR="00A4151C" w:rsidRPr="00A4151C" w14:paraId="7C372746" w14:textId="77777777" w:rsidTr="00993735">
        <w:tc>
          <w:tcPr>
            <w:tcW w:w="1305" w:type="pct"/>
          </w:tcPr>
          <w:p w14:paraId="6924071A" w14:textId="77777777" w:rsidR="00277C73" w:rsidRPr="00A4151C" w:rsidRDefault="00277C73" w:rsidP="00463B33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population with a college education or above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  <w:r w:rsidRPr="00A4151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4" w:type="pct"/>
          </w:tcPr>
          <w:p w14:paraId="26315108" w14:textId="3BE77EFD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70.81±10.80</w:t>
            </w:r>
          </w:p>
        </w:tc>
        <w:tc>
          <w:tcPr>
            <w:tcW w:w="581" w:type="pct"/>
          </w:tcPr>
          <w:p w14:paraId="4CFE588D" w14:textId="75CC298B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8.55±9.19</w:t>
            </w:r>
          </w:p>
        </w:tc>
        <w:tc>
          <w:tcPr>
            <w:tcW w:w="581" w:type="pct"/>
          </w:tcPr>
          <w:p w14:paraId="5497FF59" w14:textId="5F0CCBA0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66.80±12.24</w:t>
            </w:r>
          </w:p>
        </w:tc>
        <w:tc>
          <w:tcPr>
            <w:tcW w:w="614" w:type="pct"/>
          </w:tcPr>
          <w:p w14:paraId="662BE946" w14:textId="3E0A8B94" w:rsidR="00277C73" w:rsidRPr="00A4151C" w:rsidRDefault="00277C73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45.0</w:t>
            </w:r>
            <w:r w:rsidR="007A4772" w:rsidRPr="00A4151C">
              <w:rPr>
                <w:rFonts w:cs="Times New Roman"/>
                <w:sz w:val="16"/>
                <w:szCs w:val="16"/>
              </w:rPr>
              <w:t>6±10.29</w:t>
            </w:r>
          </w:p>
        </w:tc>
        <w:tc>
          <w:tcPr>
            <w:tcW w:w="649" w:type="pct"/>
          </w:tcPr>
          <w:p w14:paraId="3DA10A81" w14:textId="6A11243D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70.18±10.42</w:t>
            </w:r>
          </w:p>
        </w:tc>
        <w:tc>
          <w:tcPr>
            <w:tcW w:w="656" w:type="pct"/>
          </w:tcPr>
          <w:p w14:paraId="661CDC2A" w14:textId="493B0792" w:rsidR="00277C73" w:rsidRPr="00A4151C" w:rsidRDefault="007A4772" w:rsidP="007A47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59.28±12.12</w:t>
            </w:r>
          </w:p>
        </w:tc>
      </w:tr>
    </w:tbl>
    <w:p w14:paraId="6AEA9779" w14:textId="33843DD9" w:rsidR="00277C73" w:rsidRPr="00A4151C" w:rsidRDefault="00277C73" w:rsidP="00277C73">
      <w:pPr>
        <w:pStyle w:val="ListParagraph"/>
        <w:spacing w:after="0" w:line="240" w:lineRule="auto"/>
        <w:ind w:left="0"/>
        <w:rPr>
          <w:sz w:val="16"/>
          <w:szCs w:val="16"/>
        </w:rPr>
      </w:pPr>
      <w:r w:rsidRPr="00A4151C">
        <w:rPr>
          <w:sz w:val="16"/>
          <w:szCs w:val="16"/>
        </w:rPr>
        <w:t>Note.</w:t>
      </w:r>
      <w:r w:rsidRPr="00A4151C">
        <w:rPr>
          <w:sz w:val="16"/>
          <w:szCs w:val="16"/>
          <w:vertAlign w:val="superscript"/>
        </w:rPr>
        <w:t xml:space="preserve"> </w:t>
      </w:r>
      <w:r w:rsidR="00284973" w:rsidRPr="00A4151C">
        <w:rPr>
          <w:sz w:val="16"/>
          <w:szCs w:val="16"/>
        </w:rPr>
        <w:t xml:space="preserve">*indicates </w:t>
      </w:r>
      <w:r w:rsidR="004C6F8D" w:rsidRPr="00A4151C">
        <w:rPr>
          <w:sz w:val="16"/>
          <w:szCs w:val="16"/>
        </w:rPr>
        <w:t xml:space="preserve">that </w:t>
      </w:r>
      <w:r w:rsidR="00284973" w:rsidRPr="00A4151C">
        <w:rPr>
          <w:sz w:val="16"/>
          <w:szCs w:val="16"/>
        </w:rPr>
        <w:t>the values</w:t>
      </w:r>
      <w:r w:rsidR="006C438E" w:rsidRPr="00A4151C">
        <w:rPr>
          <w:sz w:val="16"/>
          <w:szCs w:val="16"/>
        </w:rPr>
        <w:t xml:space="preserve"> are skewed </w:t>
      </w:r>
      <w:r w:rsidR="002E1BAE" w:rsidRPr="00A4151C">
        <w:rPr>
          <w:sz w:val="16"/>
          <w:szCs w:val="16"/>
        </w:rPr>
        <w:t xml:space="preserve">within a certain type of neighborhood </w:t>
      </w:r>
      <w:r w:rsidR="006C438E" w:rsidRPr="00A4151C">
        <w:rPr>
          <w:sz w:val="16"/>
          <w:szCs w:val="16"/>
        </w:rPr>
        <w:t>and</w:t>
      </w:r>
      <w:r w:rsidR="004C6F8D" w:rsidRPr="00A4151C">
        <w:rPr>
          <w:sz w:val="16"/>
          <w:szCs w:val="16"/>
        </w:rPr>
        <w:t>,</w:t>
      </w:r>
      <w:r w:rsidR="006C438E" w:rsidRPr="00A4151C">
        <w:rPr>
          <w:sz w:val="16"/>
          <w:szCs w:val="16"/>
        </w:rPr>
        <w:t xml:space="preserve"> therefore median (IQR) were used to summarize the characteristics. Otherwise, mean and standard error were used to summarize the characteristics.</w:t>
      </w:r>
    </w:p>
    <w:p w14:paraId="44C1DE4A" w14:textId="163873A0" w:rsidR="00277C73" w:rsidRPr="00A4151C" w:rsidRDefault="00277C73" w:rsidP="00277C73">
      <w:pPr>
        <w:pStyle w:val="ListParagraph"/>
        <w:spacing w:after="0" w:line="240" w:lineRule="auto"/>
        <w:ind w:left="0"/>
        <w:rPr>
          <w:rFonts w:cs="NewBaskerville-Roman"/>
          <w:sz w:val="16"/>
          <w:szCs w:val="16"/>
        </w:rPr>
      </w:pPr>
      <w:proofErr w:type="gramStart"/>
      <w:r w:rsidRPr="00A4151C">
        <w:rPr>
          <w:sz w:val="16"/>
          <w:szCs w:val="16"/>
          <w:vertAlign w:val="superscript"/>
        </w:rPr>
        <w:t>a</w:t>
      </w:r>
      <w:proofErr w:type="gramEnd"/>
      <w:r w:rsidRPr="00A4151C">
        <w:rPr>
          <w:sz w:val="16"/>
          <w:szCs w:val="16"/>
          <w:vertAlign w:val="superscript"/>
        </w:rPr>
        <w:t xml:space="preserve"> </w:t>
      </w:r>
      <w:r w:rsidRPr="00A4151C">
        <w:rPr>
          <w:rFonts w:cs="NewBaskerville-Roman"/>
          <w:sz w:val="16"/>
          <w:szCs w:val="16"/>
        </w:rPr>
        <w:t xml:space="preserve">Mean ± standard error (mean z-score) of neighborhood characteristics </w:t>
      </w:r>
      <w:r w:rsidRPr="00A4151C">
        <w:rPr>
          <w:sz w:val="16"/>
          <w:szCs w:val="16"/>
        </w:rPr>
        <w:t>measured at the census block group level.</w:t>
      </w:r>
      <w:r w:rsidR="006C438E" w:rsidRPr="00A4151C">
        <w:rPr>
          <w:sz w:val="16"/>
          <w:szCs w:val="16"/>
        </w:rPr>
        <w:t xml:space="preserve"> </w:t>
      </w:r>
    </w:p>
    <w:p w14:paraId="5C7994EC" w14:textId="77777777" w:rsidR="00277C73" w:rsidRPr="00A4151C" w:rsidRDefault="00277C73" w:rsidP="00277C73">
      <w:pPr>
        <w:spacing w:after="0" w:line="240" w:lineRule="auto"/>
        <w:rPr>
          <w:rFonts w:cs="Times New Roman"/>
          <w:sz w:val="16"/>
          <w:szCs w:val="16"/>
        </w:rPr>
      </w:pPr>
      <w:r w:rsidRPr="00A4151C">
        <w:rPr>
          <w:rFonts w:cs="Times New Roman"/>
          <w:sz w:val="16"/>
          <w:szCs w:val="16"/>
          <w:vertAlign w:val="superscript"/>
        </w:rPr>
        <w:t xml:space="preserve">b </w:t>
      </w:r>
      <w:r w:rsidRPr="00A4151C">
        <w:rPr>
          <w:rFonts w:eastAsiaTheme="majorEastAsia" w:cstheme="majorBidi"/>
          <w:sz w:val="16"/>
          <w:szCs w:val="16"/>
        </w:rPr>
        <w:t xml:space="preserve">The mix of land use was measured by 3-tier land use entropy (denominator set to the static 3 land use types in the census block group), which used three land use categories (residential, employment and retail) to calculate mix of land use in the census block group. </w:t>
      </w:r>
    </w:p>
    <w:p w14:paraId="3F530BFC" w14:textId="77777777" w:rsidR="00277C73" w:rsidRPr="00A4151C" w:rsidRDefault="00277C73" w:rsidP="00277C73">
      <w:pPr>
        <w:pStyle w:val="ListParagraph"/>
        <w:spacing w:after="0" w:line="240" w:lineRule="auto"/>
        <w:ind w:left="0"/>
        <w:rPr>
          <w:rFonts w:eastAsiaTheme="majorEastAsia" w:cstheme="majorBidi"/>
          <w:sz w:val="16"/>
          <w:szCs w:val="16"/>
        </w:rPr>
      </w:pPr>
      <w:proofErr w:type="gramStart"/>
      <w:r w:rsidRPr="00A4151C">
        <w:rPr>
          <w:rFonts w:eastAsiaTheme="majorEastAsia" w:cstheme="majorBidi"/>
          <w:sz w:val="16"/>
          <w:szCs w:val="16"/>
          <w:vertAlign w:val="superscript"/>
        </w:rPr>
        <w:t>c</w:t>
      </w:r>
      <w:proofErr w:type="gramEnd"/>
      <w:r w:rsidRPr="00A4151C">
        <w:rPr>
          <w:rFonts w:eastAsiaTheme="majorEastAsia" w:cstheme="majorBidi"/>
          <w:sz w:val="16"/>
          <w:szCs w:val="16"/>
          <w:vertAlign w:val="superscript"/>
        </w:rPr>
        <w:t xml:space="preserve"> </w:t>
      </w:r>
      <w:r w:rsidRPr="00A4151C">
        <w:rPr>
          <w:rFonts w:eastAsiaTheme="majorEastAsia" w:cstheme="majorBidi"/>
          <w:sz w:val="16"/>
          <w:szCs w:val="16"/>
        </w:rPr>
        <w:t>Percent of single-family housing relative to total single-family and multi-family housings.</w:t>
      </w:r>
    </w:p>
    <w:p w14:paraId="6FFF8BC0" w14:textId="77777777" w:rsidR="00277C73" w:rsidRPr="00A4151C" w:rsidRDefault="00277C73" w:rsidP="00277C73">
      <w:pPr>
        <w:pStyle w:val="ListParagraph"/>
        <w:spacing w:after="0" w:line="240" w:lineRule="auto"/>
        <w:ind w:left="0"/>
        <w:rPr>
          <w:sz w:val="16"/>
          <w:szCs w:val="16"/>
        </w:rPr>
      </w:pPr>
      <w:r w:rsidRPr="00A4151C">
        <w:rPr>
          <w:sz w:val="16"/>
          <w:szCs w:val="16"/>
          <w:vertAlign w:val="superscript"/>
        </w:rPr>
        <w:t>d</w:t>
      </w:r>
      <w:r w:rsidRPr="00A4151C">
        <w:rPr>
          <w:sz w:val="16"/>
          <w:szCs w:val="16"/>
        </w:rPr>
        <w:t xml:space="preserve"> The denominators of percent of population aged under 14, aged between 15 and 29, aged between 30 and 44, aged between 45 and 64, aged 65 or above, population with a college education or above, white race and black race were total population in the census block group.</w:t>
      </w:r>
    </w:p>
    <w:p w14:paraId="39A13059" w14:textId="77777777" w:rsidR="006D4EE2" w:rsidRPr="00A4151C" w:rsidRDefault="00277C73" w:rsidP="00277C73">
      <w:pPr>
        <w:rPr>
          <w:rFonts w:cs="Times New Roman"/>
          <w:sz w:val="16"/>
          <w:szCs w:val="16"/>
        </w:rPr>
      </w:pPr>
      <w:proofErr w:type="gramStart"/>
      <w:r w:rsidRPr="00A4151C">
        <w:rPr>
          <w:rFonts w:cs="Times New Roman"/>
          <w:sz w:val="16"/>
          <w:szCs w:val="16"/>
          <w:vertAlign w:val="superscript"/>
        </w:rPr>
        <w:t>e</w:t>
      </w:r>
      <w:proofErr w:type="gramEnd"/>
      <w:r w:rsidRPr="00A4151C">
        <w:rPr>
          <w:rFonts w:cs="Times New Roman"/>
          <w:sz w:val="16"/>
          <w:szCs w:val="16"/>
        </w:rPr>
        <w:t xml:space="preserve"> The median household income in 1993 and 2001 were adjusted for inflation to compare with that in 2011.</w:t>
      </w:r>
    </w:p>
    <w:p w14:paraId="2E540CC2" w14:textId="77777777" w:rsidR="0081471E" w:rsidRPr="00A4151C" w:rsidRDefault="0081471E" w:rsidP="0081471E">
      <w:pPr>
        <w:pStyle w:val="Caption"/>
        <w:keepNext/>
        <w:rPr>
          <w:color w:val="auto"/>
        </w:rPr>
        <w:sectPr w:rsidR="0081471E" w:rsidRPr="00A4151C" w:rsidSect="00277C73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A8D30B" w14:textId="7E322116" w:rsidR="00216A14" w:rsidRPr="00A4151C" w:rsidRDefault="00E36CB1" w:rsidP="00216A14">
      <w:pPr>
        <w:pStyle w:val="Caption"/>
        <w:keepNext/>
        <w:spacing w:after="0"/>
        <w:rPr>
          <w:i w:val="0"/>
          <w:color w:val="auto"/>
          <w:sz w:val="22"/>
          <w:szCs w:val="22"/>
        </w:rPr>
      </w:pPr>
      <w:r w:rsidRPr="00A4151C">
        <w:rPr>
          <w:i w:val="0"/>
          <w:color w:val="auto"/>
          <w:sz w:val="22"/>
          <w:szCs w:val="22"/>
        </w:rPr>
        <w:lastRenderedPageBreak/>
        <w:t>Table S</w:t>
      </w:r>
      <w:r w:rsidR="00332CD3">
        <w:rPr>
          <w:rFonts w:hint="eastAsia"/>
          <w:i w:val="0"/>
          <w:color w:val="auto"/>
          <w:sz w:val="22"/>
          <w:szCs w:val="22"/>
        </w:rPr>
        <w:t>2</w:t>
      </w:r>
      <w:r w:rsidR="00216A14" w:rsidRPr="00A4151C">
        <w:rPr>
          <w:i w:val="0"/>
          <w:color w:val="auto"/>
          <w:sz w:val="22"/>
          <w:szCs w:val="22"/>
        </w:rPr>
        <w:t xml:space="preserve">. Specific neighborhood characteristics </w:t>
      </w:r>
      <w:r w:rsidR="00216A14" w:rsidRPr="00A4151C">
        <w:rPr>
          <w:i w:val="0"/>
          <w:color w:val="auto"/>
          <w:sz w:val="22"/>
          <w:szCs w:val="22"/>
          <w:vertAlign w:val="superscript"/>
        </w:rPr>
        <w:t>a</w:t>
      </w:r>
      <w:r w:rsidR="00216A14" w:rsidRPr="00A4151C">
        <w:rPr>
          <w:i w:val="0"/>
          <w:color w:val="auto"/>
          <w:sz w:val="22"/>
          <w:szCs w:val="22"/>
        </w:rPr>
        <w:t xml:space="preserve"> by neighborho</w:t>
      </w:r>
      <w:r w:rsidRPr="00A4151C">
        <w:rPr>
          <w:i w:val="0"/>
          <w:color w:val="auto"/>
          <w:sz w:val="22"/>
          <w:szCs w:val="22"/>
        </w:rPr>
        <w:t>od type classified in 20</w:t>
      </w:r>
      <w:r w:rsidRPr="00A4151C">
        <w:rPr>
          <w:rFonts w:hint="eastAsia"/>
          <w:i w:val="0"/>
          <w:color w:val="auto"/>
          <w:sz w:val="22"/>
          <w:szCs w:val="22"/>
        </w:rPr>
        <w:t>0</w:t>
      </w:r>
      <w:r w:rsidR="00216A14" w:rsidRPr="00A4151C">
        <w:rPr>
          <w:i w:val="0"/>
          <w:color w:val="auto"/>
          <w:sz w:val="22"/>
          <w:szCs w:val="22"/>
        </w:rPr>
        <w:t>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3"/>
        <w:gridCol w:w="1637"/>
        <w:gridCol w:w="1527"/>
        <w:gridCol w:w="1527"/>
        <w:gridCol w:w="1527"/>
        <w:gridCol w:w="1527"/>
        <w:gridCol w:w="1522"/>
      </w:tblGrid>
      <w:tr w:rsidR="00A4151C" w:rsidRPr="00A4151C" w14:paraId="5BE0F964" w14:textId="77777777" w:rsidTr="006F1E36"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</w:tcPr>
          <w:p w14:paraId="01B5391F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                                                                                              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205D11DC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Urban core </w:t>
            </w:r>
          </w:p>
          <w:p w14:paraId="2D82F639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(n=63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142CB643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Inner city </w:t>
            </w:r>
          </w:p>
          <w:p w14:paraId="1258DBBE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(n=103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75F2D2B9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Urban </w:t>
            </w:r>
          </w:p>
          <w:p w14:paraId="7F8B0714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(n=335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139B7E7C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Aging suburb (n=579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4F500408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High-income suburb (n=331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4BB78E75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Suburban edge (n=672)</w:t>
            </w:r>
          </w:p>
        </w:tc>
      </w:tr>
      <w:tr w:rsidR="00A4151C" w:rsidRPr="00A4151C" w14:paraId="5BBDC4F0" w14:textId="77777777" w:rsidTr="006F1E36">
        <w:tc>
          <w:tcPr>
            <w:tcW w:w="1425" w:type="pct"/>
            <w:tcBorders>
              <w:top w:val="single" w:sz="4" w:space="0" w:color="auto"/>
            </w:tcBorders>
          </w:tcPr>
          <w:p w14:paraId="60CC57D4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b/>
                <w:sz w:val="16"/>
                <w:szCs w:val="16"/>
              </w:rPr>
              <w:t>Built environment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1A524C71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624B3828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7AB63DB4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3C6A272A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4F6D4B00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2EE3298D" w14:textId="77777777" w:rsidR="00216A14" w:rsidRPr="00A4151C" w:rsidRDefault="00216A14" w:rsidP="00216A1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4151C" w:rsidRPr="00A4151C" w14:paraId="37B53BAC" w14:textId="77777777" w:rsidTr="006F1E36">
        <w:tc>
          <w:tcPr>
            <w:tcW w:w="1425" w:type="pct"/>
          </w:tcPr>
          <w:p w14:paraId="1A39064E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Residential population density, 1,000 person/km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 xml:space="preserve">2 </w:t>
            </w:r>
            <w:r w:rsidRPr="00A4151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2" w:type="pct"/>
          </w:tcPr>
          <w:p w14:paraId="18B38D05" w14:textId="211F0FBD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.97</w:t>
            </w:r>
            <w:r w:rsidRPr="00A4151C">
              <w:rPr>
                <w:rFonts w:cs="Times New Roman"/>
                <w:sz w:val="16"/>
                <w:szCs w:val="16"/>
              </w:rPr>
              <w:t>±1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3</w:t>
            </w:r>
            <w:r w:rsidR="00227076" w:rsidRPr="00A4151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89" w:type="pct"/>
          </w:tcPr>
          <w:p w14:paraId="3B35B283" w14:textId="29A36258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.00</w:t>
            </w:r>
            <w:r w:rsidRPr="00A4151C">
              <w:rPr>
                <w:rFonts w:cs="Times New Roman"/>
                <w:sz w:val="16"/>
                <w:szCs w:val="16"/>
              </w:rPr>
              <w:t>±1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589" w:type="pct"/>
          </w:tcPr>
          <w:p w14:paraId="160E2030" w14:textId="25917019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.4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</w:t>
            </w:r>
            <w:r w:rsidRPr="00A4151C">
              <w:rPr>
                <w:rFonts w:cs="Times New Roman"/>
                <w:sz w:val="16"/>
                <w:szCs w:val="16"/>
              </w:rPr>
              <w:t>±1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="00227076" w:rsidRPr="00A4151C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89" w:type="pct"/>
          </w:tcPr>
          <w:p w14:paraId="36F587B0" w14:textId="57862CAC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.6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="00216A14" w:rsidRPr="00A4151C">
              <w:rPr>
                <w:rFonts w:cs="Times New Roman"/>
                <w:sz w:val="16"/>
                <w:szCs w:val="16"/>
              </w:rPr>
              <w:t>0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89" w:type="pct"/>
          </w:tcPr>
          <w:p w14:paraId="046331E6" w14:textId="0CEFA143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4</w:t>
            </w:r>
            <w:r w:rsidRPr="00A4151C">
              <w:rPr>
                <w:rFonts w:cs="Times New Roman"/>
                <w:sz w:val="16"/>
                <w:szCs w:val="16"/>
              </w:rPr>
              <w:t>±0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588" w:type="pct"/>
          </w:tcPr>
          <w:p w14:paraId="6C7DF88D" w14:textId="6B192723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0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7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cs="Times New Roman"/>
                <w:sz w:val="16"/>
                <w:szCs w:val="16"/>
              </w:rPr>
              <w:t>0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3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</w:tr>
      <w:tr w:rsidR="00A4151C" w:rsidRPr="00A4151C" w14:paraId="1D95DEBA" w14:textId="77777777" w:rsidTr="006F1E36">
        <w:tc>
          <w:tcPr>
            <w:tcW w:w="1425" w:type="pct"/>
          </w:tcPr>
          <w:p w14:paraId="3EBF1877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Employment population density, 1,000 person/km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A4151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2" w:type="pct"/>
          </w:tcPr>
          <w:p w14:paraId="441A650C" w14:textId="31DFB38A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4</w:t>
            </w:r>
            <w:r w:rsidRPr="00A4151C">
              <w:rPr>
                <w:rFonts w:cs="Times New Roman"/>
                <w:sz w:val="16"/>
                <w:szCs w:val="16"/>
              </w:rPr>
              <w:t>±1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6</w:t>
            </w:r>
            <w:r w:rsidR="00227076" w:rsidRPr="00A4151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89" w:type="pct"/>
          </w:tcPr>
          <w:p w14:paraId="43A352B4" w14:textId="7C009F3C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8</w:t>
            </w:r>
            <w:r w:rsidRPr="00A4151C">
              <w:rPr>
                <w:rFonts w:cs="Times New Roman"/>
                <w:sz w:val="16"/>
                <w:szCs w:val="16"/>
              </w:rPr>
              <w:t>±0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589" w:type="pct"/>
          </w:tcPr>
          <w:p w14:paraId="6BA898F5" w14:textId="0E354569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9</w:t>
            </w:r>
            <w:r w:rsidRPr="00A4151C">
              <w:rPr>
                <w:rFonts w:cs="Times New Roman"/>
                <w:sz w:val="16"/>
                <w:szCs w:val="16"/>
              </w:rPr>
              <w:t>±0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</w:t>
            </w:r>
            <w:r w:rsidR="00227076" w:rsidRPr="00A4151C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589" w:type="pct"/>
          </w:tcPr>
          <w:p w14:paraId="3E00D97A" w14:textId="516CA829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0.8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±0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589" w:type="pct"/>
          </w:tcPr>
          <w:p w14:paraId="41A3FB81" w14:textId="328B20DA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0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7</w:t>
            </w:r>
            <w:r w:rsidRPr="00A4151C">
              <w:rPr>
                <w:rFonts w:cs="Times New Roman"/>
                <w:sz w:val="16"/>
                <w:szCs w:val="16"/>
              </w:rPr>
              <w:t>±0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588" w:type="pct"/>
          </w:tcPr>
          <w:p w14:paraId="4AF46A11" w14:textId="308EA33D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0.3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cs="Times New Roman"/>
                <w:sz w:val="16"/>
                <w:szCs w:val="16"/>
              </w:rPr>
              <w:t>0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2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</w:tr>
      <w:tr w:rsidR="00A4151C" w:rsidRPr="00A4151C" w14:paraId="51FDEE55" w14:textId="77777777" w:rsidTr="006F1E36">
        <w:tc>
          <w:tcPr>
            <w:tcW w:w="1425" w:type="pct"/>
          </w:tcPr>
          <w:p w14:paraId="198E432A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Mix of land use, %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2" w:type="pct"/>
          </w:tcPr>
          <w:p w14:paraId="01B36194" w14:textId="6DF79543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5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.36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0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0</w:t>
            </w:r>
          </w:p>
        </w:tc>
        <w:tc>
          <w:tcPr>
            <w:tcW w:w="589" w:type="pct"/>
          </w:tcPr>
          <w:p w14:paraId="59B30A89" w14:textId="3EE9B5C3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0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8</w:t>
            </w:r>
            <w:r w:rsidRPr="00A4151C">
              <w:rPr>
                <w:rFonts w:cs="Times New Roman"/>
                <w:sz w:val="16"/>
                <w:szCs w:val="16"/>
              </w:rPr>
              <w:t>±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89" w:type="pct"/>
          </w:tcPr>
          <w:p w14:paraId="44A80436" w14:textId="42156C13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5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7</w:t>
            </w:r>
            <w:r w:rsidRPr="00A4151C">
              <w:rPr>
                <w:rFonts w:cs="Times New Roman"/>
                <w:sz w:val="16"/>
                <w:szCs w:val="16"/>
              </w:rPr>
              <w:t>±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</w:t>
            </w:r>
            <w:r w:rsidRPr="00A4151C">
              <w:rPr>
                <w:rFonts w:cs="Times New Roman"/>
                <w:sz w:val="16"/>
                <w:szCs w:val="16"/>
              </w:rPr>
              <w:t>.8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89" w:type="pct"/>
          </w:tcPr>
          <w:p w14:paraId="7CB65F4F" w14:textId="507C1964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5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8</w:t>
            </w:r>
            <w:r w:rsidRPr="00A4151C">
              <w:rPr>
                <w:rFonts w:cs="Times New Roman"/>
                <w:sz w:val="16"/>
                <w:szCs w:val="16"/>
              </w:rPr>
              <w:t>±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589" w:type="pct"/>
          </w:tcPr>
          <w:p w14:paraId="7B7355C7" w14:textId="7F712451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2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4</w:t>
            </w:r>
            <w:r w:rsidRPr="00A4151C">
              <w:rPr>
                <w:rFonts w:cs="Times New Roman"/>
                <w:sz w:val="16"/>
                <w:szCs w:val="16"/>
              </w:rPr>
              <w:t>±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1</w:t>
            </w:r>
          </w:p>
        </w:tc>
        <w:tc>
          <w:tcPr>
            <w:tcW w:w="588" w:type="pct"/>
          </w:tcPr>
          <w:p w14:paraId="12AEABB5" w14:textId="2359BA1A" w:rsidR="00216A14" w:rsidRPr="00A4151C" w:rsidRDefault="00652233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.11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0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</w:tr>
      <w:tr w:rsidR="00A4151C" w:rsidRPr="00A4151C" w14:paraId="2BC6360B" w14:textId="77777777" w:rsidTr="006F1E36">
        <w:tc>
          <w:tcPr>
            <w:tcW w:w="1425" w:type="pct"/>
          </w:tcPr>
          <w:p w14:paraId="15AD19D5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single-family housing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32" w:type="pct"/>
          </w:tcPr>
          <w:p w14:paraId="2CC4C9E3" w14:textId="4DFEB585" w:rsidR="00216A14" w:rsidRPr="00A4151C" w:rsidRDefault="00054B1E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0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5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cs="Times New Roman"/>
                <w:sz w:val="16"/>
                <w:szCs w:val="16"/>
              </w:rPr>
              <w:t xml:space="preserve"> 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7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9" w:type="pct"/>
          </w:tcPr>
          <w:p w14:paraId="1481C436" w14:textId="26EEC226" w:rsidR="00216A14" w:rsidRPr="00A4151C" w:rsidRDefault="00054B1E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0</w:t>
            </w:r>
            <w:r w:rsidRPr="00A4151C">
              <w:rPr>
                <w:rFonts w:cs="Times New Roman"/>
                <w:sz w:val="16"/>
                <w:szCs w:val="16"/>
              </w:rPr>
              <w:t>±24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589" w:type="pct"/>
          </w:tcPr>
          <w:p w14:paraId="51510EAD" w14:textId="50B1BA0C" w:rsidR="00216A14" w:rsidRPr="00A4151C" w:rsidRDefault="00054B1E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8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8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9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9" w:type="pct"/>
          </w:tcPr>
          <w:p w14:paraId="2DACF27E" w14:textId="43E6EBC4" w:rsidR="00216A14" w:rsidRPr="00A4151C" w:rsidRDefault="00054B1E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5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0</w:t>
            </w:r>
            <w:r w:rsidRPr="00A4151C">
              <w:rPr>
                <w:rFonts w:cs="Times New Roman"/>
                <w:sz w:val="16"/>
                <w:szCs w:val="16"/>
              </w:rPr>
              <w:t>±3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589" w:type="pct"/>
          </w:tcPr>
          <w:p w14:paraId="5EDF97F9" w14:textId="22EAF86E" w:rsidR="00216A14" w:rsidRPr="00A4151C" w:rsidRDefault="00054B1E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0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9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9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3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8" w:type="pct"/>
          </w:tcPr>
          <w:p w14:paraId="42D6213F" w14:textId="444545AC" w:rsidR="00216A14" w:rsidRPr="00A4151C" w:rsidRDefault="00054B1E" w:rsidP="00216A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</w:t>
            </w:r>
            <w:r w:rsidR="006C438E" w:rsidRPr="00A4151C">
              <w:rPr>
                <w:rFonts w:cs="Times New Roman"/>
                <w:sz w:val="16"/>
                <w:szCs w:val="16"/>
              </w:rPr>
              <w:t>1</w:t>
            </w:r>
            <w:r w:rsidR="007C4A65" w:rsidRPr="00A4151C">
              <w:rPr>
                <w:rFonts w:cs="Times New Roman"/>
                <w:sz w:val="16"/>
                <w:szCs w:val="16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6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</w:tr>
      <w:tr w:rsidR="00A4151C" w:rsidRPr="00A4151C" w14:paraId="0AAF3B06" w14:textId="77777777" w:rsidTr="006F1E36">
        <w:tc>
          <w:tcPr>
            <w:tcW w:w="1425" w:type="pct"/>
          </w:tcPr>
          <w:p w14:paraId="6E141AC3" w14:textId="77777777" w:rsidR="00216A14" w:rsidRPr="00A4151C" w:rsidRDefault="00216A14" w:rsidP="00216A14">
            <w:pPr>
              <w:rPr>
                <w:rFonts w:cs="Times New Roman"/>
                <w:b/>
                <w:sz w:val="16"/>
                <w:szCs w:val="16"/>
              </w:rPr>
            </w:pPr>
            <w:r w:rsidRPr="00A4151C">
              <w:rPr>
                <w:rFonts w:cs="Times New Roman"/>
                <w:b/>
                <w:sz w:val="16"/>
                <w:szCs w:val="16"/>
              </w:rPr>
              <w:t>Sociodemographic</w:t>
            </w:r>
          </w:p>
        </w:tc>
        <w:tc>
          <w:tcPr>
            <w:tcW w:w="632" w:type="pct"/>
          </w:tcPr>
          <w:p w14:paraId="145391B8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pct"/>
          </w:tcPr>
          <w:p w14:paraId="650A0274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pct"/>
          </w:tcPr>
          <w:p w14:paraId="4C0D0856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pct"/>
          </w:tcPr>
          <w:p w14:paraId="2B05B02C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9" w:type="pct"/>
          </w:tcPr>
          <w:p w14:paraId="1444552A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8" w:type="pct"/>
          </w:tcPr>
          <w:p w14:paraId="1C83E32F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4151C" w:rsidRPr="00A4151C" w14:paraId="1DFFE10C" w14:textId="77777777" w:rsidTr="006F1E36">
        <w:tc>
          <w:tcPr>
            <w:tcW w:w="1425" w:type="pct"/>
          </w:tcPr>
          <w:p w14:paraId="7F780A73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population aged under 14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32" w:type="pct"/>
          </w:tcPr>
          <w:p w14:paraId="3B35E39A" w14:textId="3F869AC4" w:rsidR="00216A14" w:rsidRPr="00A4151C" w:rsidRDefault="00FB6540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7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5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7</w:t>
            </w:r>
            <w:r w:rsidR="006C438E" w:rsidRPr="00A4151C">
              <w:rPr>
                <w:rFonts w:cs="Times New Roman"/>
                <w:sz w:val="16"/>
                <w:szCs w:val="16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9" w:type="pct"/>
          </w:tcPr>
          <w:p w14:paraId="1D694E4F" w14:textId="24C67695" w:rsidR="00216A14" w:rsidRPr="00A4151C" w:rsidRDefault="00FB6540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0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589" w:type="pct"/>
          </w:tcPr>
          <w:p w14:paraId="6BEDEB7D" w14:textId="126E7230" w:rsidR="00216A14" w:rsidRPr="00A4151C" w:rsidRDefault="00FB6540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6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8</w:t>
            </w:r>
          </w:p>
        </w:tc>
        <w:tc>
          <w:tcPr>
            <w:tcW w:w="589" w:type="pct"/>
          </w:tcPr>
          <w:p w14:paraId="216FFC7E" w14:textId="1B3CD870" w:rsidR="00216A14" w:rsidRPr="00A4151C" w:rsidRDefault="00FB6540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0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3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589" w:type="pct"/>
          </w:tcPr>
          <w:p w14:paraId="60363EC5" w14:textId="4A792AC8" w:rsidR="00216A14" w:rsidRPr="00A4151C" w:rsidRDefault="00FB6540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9</w:t>
            </w:r>
            <w:r w:rsidRPr="00A4151C">
              <w:rPr>
                <w:rFonts w:cs="Times New Roman"/>
                <w:sz w:val="16"/>
                <w:szCs w:val="16"/>
              </w:rPr>
              <w:t>.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</w:t>
            </w:r>
            <w:r w:rsidR="00E550A3" w:rsidRPr="00A4151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88" w:type="pct"/>
          </w:tcPr>
          <w:p w14:paraId="1C12F2F8" w14:textId="58353712" w:rsidR="00216A14" w:rsidRPr="00A4151C" w:rsidRDefault="00FB6540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0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0</w:t>
            </w:r>
          </w:p>
        </w:tc>
      </w:tr>
      <w:tr w:rsidR="00A4151C" w:rsidRPr="00A4151C" w14:paraId="59C114FC" w14:textId="77777777" w:rsidTr="006F1E36">
        <w:tc>
          <w:tcPr>
            <w:tcW w:w="1425" w:type="pct"/>
          </w:tcPr>
          <w:p w14:paraId="7C6951BD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population aged between 15 and 29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32" w:type="pct"/>
          </w:tcPr>
          <w:p w14:paraId="6F71AB54" w14:textId="4D2F25B5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2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7</w:t>
            </w:r>
            <w:r w:rsidRPr="00A4151C">
              <w:rPr>
                <w:rFonts w:cs="Times New Roman"/>
                <w:sz w:val="16"/>
                <w:szCs w:val="16"/>
              </w:rPr>
              <w:t>±1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589" w:type="pct"/>
          </w:tcPr>
          <w:p w14:paraId="76C6B677" w14:textId="6B0B5A14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9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589" w:type="pct"/>
          </w:tcPr>
          <w:p w14:paraId="4052E44C" w14:textId="1330EA75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8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589" w:type="pct"/>
          </w:tcPr>
          <w:p w14:paraId="470D1532" w14:textId="256B2A27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8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4</w:t>
            </w:r>
          </w:p>
        </w:tc>
        <w:tc>
          <w:tcPr>
            <w:tcW w:w="589" w:type="pct"/>
          </w:tcPr>
          <w:p w14:paraId="5BF2F3FB" w14:textId="6E6FEAC9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5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588" w:type="pct"/>
          </w:tcPr>
          <w:p w14:paraId="1286D5B4" w14:textId="0C8E819D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8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7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9</w:t>
            </w:r>
          </w:p>
        </w:tc>
      </w:tr>
      <w:tr w:rsidR="00A4151C" w:rsidRPr="00A4151C" w14:paraId="0CBC3B6A" w14:textId="77777777" w:rsidTr="006F1E36">
        <w:tc>
          <w:tcPr>
            <w:tcW w:w="1425" w:type="pct"/>
          </w:tcPr>
          <w:p w14:paraId="5F4EE308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population aged between 30 and 44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32" w:type="pct"/>
          </w:tcPr>
          <w:p w14:paraId="7068A1CA" w14:textId="29EC16D0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4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5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1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7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9" w:type="pct"/>
          </w:tcPr>
          <w:p w14:paraId="7913B432" w14:textId="58D47EA5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</w:t>
            </w:r>
            <w:r w:rsidRPr="00A4151C">
              <w:rPr>
                <w:rFonts w:cs="Times New Roman"/>
                <w:sz w:val="16"/>
                <w:szCs w:val="16"/>
              </w:rPr>
              <w:t>3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</w:t>
            </w:r>
            <w:r w:rsidR="00227076" w:rsidRPr="00A4151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89" w:type="pct"/>
          </w:tcPr>
          <w:p w14:paraId="03F4DF13" w14:textId="569F3C7B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6</w:t>
            </w:r>
            <w:r w:rsidRPr="00A4151C">
              <w:rPr>
                <w:rFonts w:cs="Times New Roman"/>
                <w:sz w:val="16"/>
                <w:szCs w:val="16"/>
              </w:rPr>
              <w:t>±4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589" w:type="pct"/>
          </w:tcPr>
          <w:p w14:paraId="641E8795" w14:textId="0847F1FE" w:rsidR="00216A14" w:rsidRPr="00A4151C" w:rsidRDefault="00216A14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</w:t>
            </w:r>
            <w:r w:rsidR="00054B1E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="00054B1E" w:rsidRPr="00A4151C">
              <w:rPr>
                <w:rFonts w:cs="Times New Roman"/>
                <w:sz w:val="16"/>
                <w:szCs w:val="16"/>
              </w:rPr>
              <w:t>.</w:t>
            </w:r>
            <w:r w:rsidR="00054B1E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="00054B1E" w:rsidRPr="00A4151C">
              <w:rPr>
                <w:rFonts w:cs="Times New Roman"/>
                <w:sz w:val="16"/>
                <w:szCs w:val="16"/>
              </w:rPr>
              <w:t>9±</w:t>
            </w:r>
            <w:r w:rsidR="00054B1E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</w:t>
            </w:r>
            <w:r w:rsidR="00054B1E" w:rsidRPr="00A4151C">
              <w:rPr>
                <w:rFonts w:cs="Times New Roman"/>
                <w:sz w:val="16"/>
                <w:szCs w:val="16"/>
              </w:rPr>
              <w:t>.</w:t>
            </w:r>
            <w:r w:rsidR="00054B1E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589" w:type="pct"/>
          </w:tcPr>
          <w:p w14:paraId="02445B5D" w14:textId="12EB7839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</w:t>
            </w:r>
            <w:r w:rsidRPr="00A4151C">
              <w:rPr>
                <w:rFonts w:cs="Times New Roman"/>
                <w:sz w:val="16"/>
                <w:szCs w:val="16"/>
              </w:rPr>
              <w:t>.6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4</w:t>
            </w:r>
          </w:p>
        </w:tc>
        <w:tc>
          <w:tcPr>
            <w:tcW w:w="588" w:type="pct"/>
          </w:tcPr>
          <w:p w14:paraId="1371B868" w14:textId="26E09B74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8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0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="00E550A3" w:rsidRPr="00A4151C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4151C" w:rsidRPr="00A4151C" w14:paraId="74CF05C4" w14:textId="77777777" w:rsidTr="006F1E36">
        <w:tc>
          <w:tcPr>
            <w:tcW w:w="1425" w:type="pct"/>
          </w:tcPr>
          <w:p w14:paraId="2C3FFC85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population aged between 45 and 64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32" w:type="pct"/>
          </w:tcPr>
          <w:p w14:paraId="2DC737D5" w14:textId="59108E3C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1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6</w:t>
            </w:r>
          </w:p>
        </w:tc>
        <w:tc>
          <w:tcPr>
            <w:tcW w:w="589" w:type="pct"/>
          </w:tcPr>
          <w:p w14:paraId="4EB5C516" w14:textId="1C4E3117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3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589" w:type="pct"/>
          </w:tcPr>
          <w:p w14:paraId="2E56CD9C" w14:textId="1ECB257E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0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0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589" w:type="pct"/>
          </w:tcPr>
          <w:p w14:paraId="531AB3BC" w14:textId="4B1B64AE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0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="00216A14" w:rsidRPr="00A4151C">
              <w:rPr>
                <w:rFonts w:cs="Times New Roman"/>
                <w:sz w:val="16"/>
                <w:szCs w:val="16"/>
              </w:rPr>
              <w:t>3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589" w:type="pct"/>
          </w:tcPr>
          <w:p w14:paraId="426E19E0" w14:textId="4BF1B64D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7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88" w:type="pct"/>
          </w:tcPr>
          <w:p w14:paraId="14E37367" w14:textId="11B888E3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2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</w:t>
            </w:r>
            <w:r w:rsidRPr="00A4151C">
              <w:rPr>
                <w:rFonts w:cs="Times New Roman"/>
                <w:sz w:val="16"/>
                <w:szCs w:val="16"/>
              </w:rPr>
              <w:t>0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3</w:t>
            </w:r>
          </w:p>
        </w:tc>
      </w:tr>
      <w:tr w:rsidR="00A4151C" w:rsidRPr="00A4151C" w14:paraId="6249828B" w14:textId="77777777" w:rsidTr="006F1E36">
        <w:tc>
          <w:tcPr>
            <w:tcW w:w="1425" w:type="pct"/>
          </w:tcPr>
          <w:p w14:paraId="451D17C1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population aged 65 or above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  <w:r w:rsidRPr="00A4151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2" w:type="pct"/>
          </w:tcPr>
          <w:p w14:paraId="08252228" w14:textId="6133F996" w:rsidR="00216A14" w:rsidRPr="00A4151C" w:rsidRDefault="00054B1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9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9" w:type="pct"/>
          </w:tcPr>
          <w:p w14:paraId="139C003F" w14:textId="2CFF1412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9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0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9" w:type="pct"/>
          </w:tcPr>
          <w:p w14:paraId="62C22EB3" w14:textId="0F1E7715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9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9</w:t>
            </w:r>
          </w:p>
        </w:tc>
        <w:tc>
          <w:tcPr>
            <w:tcW w:w="589" w:type="pct"/>
          </w:tcPr>
          <w:p w14:paraId="4E86839C" w14:textId="74F24505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0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589" w:type="pct"/>
          </w:tcPr>
          <w:p w14:paraId="1973D7CF" w14:textId="46F1F931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1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1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2</w:t>
            </w:r>
          </w:p>
        </w:tc>
        <w:tc>
          <w:tcPr>
            <w:tcW w:w="588" w:type="pct"/>
          </w:tcPr>
          <w:p w14:paraId="0C2AD567" w14:textId="6F681479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3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0</w:t>
            </w:r>
          </w:p>
        </w:tc>
      </w:tr>
      <w:tr w:rsidR="00A4151C" w:rsidRPr="00A4151C" w14:paraId="24A4C716" w14:textId="77777777" w:rsidTr="006F1E36">
        <w:tc>
          <w:tcPr>
            <w:tcW w:w="1425" w:type="pct"/>
          </w:tcPr>
          <w:p w14:paraId="3921FC31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Median household income, 1,000 $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e</w:t>
            </w:r>
            <w:r w:rsidRPr="00A4151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2" w:type="pct"/>
          </w:tcPr>
          <w:p w14:paraId="67D4BAA4" w14:textId="7FB93864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2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0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9</w:t>
            </w:r>
          </w:p>
        </w:tc>
        <w:tc>
          <w:tcPr>
            <w:tcW w:w="589" w:type="pct"/>
          </w:tcPr>
          <w:p w14:paraId="6709136C" w14:textId="321F62EC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4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589" w:type="pct"/>
          </w:tcPr>
          <w:p w14:paraId="623AFB03" w14:textId="71634022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0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0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589" w:type="pct"/>
          </w:tcPr>
          <w:p w14:paraId="0BBC87B2" w14:textId="0D4EBA8B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0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589" w:type="pct"/>
          </w:tcPr>
          <w:p w14:paraId="5AAE76D4" w14:textId="388AFBFD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8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6</w:t>
            </w:r>
            <w:r w:rsidRPr="00A4151C">
              <w:rPr>
                <w:rFonts w:cs="Times New Roman"/>
                <w:sz w:val="16"/>
                <w:szCs w:val="16"/>
              </w:rPr>
              <w:t>±1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9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88" w:type="pct"/>
          </w:tcPr>
          <w:p w14:paraId="72118193" w14:textId="06E66603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3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7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3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9</w:t>
            </w:r>
          </w:p>
        </w:tc>
      </w:tr>
      <w:tr w:rsidR="00A4151C" w:rsidRPr="00A4151C" w14:paraId="259A527C" w14:textId="77777777" w:rsidTr="006F1E36">
        <w:tc>
          <w:tcPr>
            <w:tcW w:w="1425" w:type="pct"/>
          </w:tcPr>
          <w:p w14:paraId="60765302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white race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32" w:type="pct"/>
          </w:tcPr>
          <w:p w14:paraId="365B6086" w14:textId="21FAC909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9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4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1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7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9" w:type="pct"/>
          </w:tcPr>
          <w:p w14:paraId="6A92C4A0" w14:textId="7922B625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44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2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3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4</w:t>
            </w:r>
          </w:p>
        </w:tc>
        <w:tc>
          <w:tcPr>
            <w:tcW w:w="589" w:type="pct"/>
          </w:tcPr>
          <w:p w14:paraId="1B8E2710" w14:textId="2A95123D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8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3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589" w:type="pct"/>
          </w:tcPr>
          <w:p w14:paraId="377D4ABC" w14:textId="498FB912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6</w:t>
            </w:r>
            <w:r w:rsidR="00216A14"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7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</w:t>
            </w:r>
            <w:r w:rsidRPr="00A4151C">
              <w:rPr>
                <w:rFonts w:cs="Times New Roman"/>
                <w:sz w:val="16"/>
                <w:szCs w:val="16"/>
              </w:rPr>
              <w:t>6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6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9" w:type="pct"/>
          </w:tcPr>
          <w:p w14:paraId="5CA8D16E" w14:textId="2B495779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9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9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9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8" w:type="pct"/>
          </w:tcPr>
          <w:p w14:paraId="53775F92" w14:textId="51862C2E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9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2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5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</w:tr>
      <w:tr w:rsidR="00A4151C" w:rsidRPr="00A4151C" w14:paraId="26456155" w14:textId="77777777" w:rsidTr="006F1E36">
        <w:tc>
          <w:tcPr>
            <w:tcW w:w="1425" w:type="pct"/>
          </w:tcPr>
          <w:p w14:paraId="2C5B2ED9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black race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32" w:type="pct"/>
          </w:tcPr>
          <w:p w14:paraId="4120FF77" w14:textId="22BAF4D0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9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9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</w:t>
            </w:r>
            <w:r w:rsidR="00216A14" w:rsidRPr="00A4151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89" w:type="pct"/>
          </w:tcPr>
          <w:p w14:paraId="29F560C2" w14:textId="43B2B568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9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1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589" w:type="pct"/>
          </w:tcPr>
          <w:p w14:paraId="458DB4DD" w14:textId="4D3B5173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2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8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9" w:type="pct"/>
          </w:tcPr>
          <w:p w14:paraId="68605993" w14:textId="29BBC114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3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="006C438E" w:rsidRPr="00A4151C">
              <w:rPr>
                <w:rFonts w:cs="Times New Roman"/>
                <w:sz w:val="16"/>
                <w:szCs w:val="16"/>
              </w:rPr>
              <w:t>5</w:t>
            </w:r>
            <w:r w:rsidR="007C4A65" w:rsidRPr="00A4151C">
              <w:rPr>
                <w:rFonts w:cs="Times New Roman"/>
                <w:sz w:val="16"/>
                <w:szCs w:val="16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85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9" w:type="pct"/>
          </w:tcPr>
          <w:p w14:paraId="53594DB1" w14:textId="37AD89AF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1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.75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8" w:type="pct"/>
          </w:tcPr>
          <w:p w14:paraId="240671B8" w14:textId="1787D86B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7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0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</w:tr>
      <w:tr w:rsidR="00A4151C" w:rsidRPr="00A4151C" w14:paraId="2F4F3731" w14:textId="77777777" w:rsidTr="006F1E36">
        <w:tc>
          <w:tcPr>
            <w:tcW w:w="1425" w:type="pct"/>
          </w:tcPr>
          <w:p w14:paraId="4EB3CA47" w14:textId="77777777" w:rsidR="00216A14" w:rsidRPr="00A4151C" w:rsidRDefault="00216A14" w:rsidP="00216A14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% population with a college education or above </w:t>
            </w:r>
            <w:r w:rsidRPr="00A4151C">
              <w:rPr>
                <w:rFonts w:cs="Times New Roman"/>
                <w:sz w:val="16"/>
                <w:szCs w:val="16"/>
                <w:vertAlign w:val="superscript"/>
              </w:rPr>
              <w:t>d</w:t>
            </w:r>
            <w:r w:rsidRPr="00A4151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2" w:type="pct"/>
          </w:tcPr>
          <w:p w14:paraId="6263DBCF" w14:textId="794EA4AE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3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0</w:t>
            </w:r>
            <w:r w:rsidRPr="00A4151C">
              <w:rPr>
                <w:rFonts w:cs="Times New Roman"/>
                <w:sz w:val="16"/>
                <w:szCs w:val="16"/>
              </w:rPr>
              <w:t>±1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589" w:type="pct"/>
          </w:tcPr>
          <w:p w14:paraId="2BF4821F" w14:textId="16039213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48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20</w:t>
            </w:r>
            <w:r w:rsidRPr="00A4151C">
              <w:rPr>
                <w:rFonts w:cs="Times New Roman"/>
                <w:sz w:val="16"/>
                <w:szCs w:val="16"/>
              </w:rPr>
              <w:t>±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6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589" w:type="pct"/>
          </w:tcPr>
          <w:p w14:paraId="5E30A4A5" w14:textId="77B0829D" w:rsidR="00216A14" w:rsidRPr="00A4151C" w:rsidRDefault="00D72A2D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4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4</w:t>
            </w:r>
            <w:r w:rsidR="007C4A65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6"/>
                <w:szCs w:val="16"/>
              </w:rPr>
              <w:t>(</w:t>
            </w:r>
            <w:r w:rsidR="00A76E5E" w:rsidRPr="00A4151C">
              <w:rPr>
                <w:rFonts w:cs="Times New Roman"/>
                <w:sz w:val="16"/>
                <w:szCs w:val="16"/>
              </w:rPr>
              <w:t>1</w:t>
            </w:r>
            <w:r w:rsidR="00A76E5E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9</w:t>
            </w:r>
            <w:r w:rsidR="00A76E5E" w:rsidRPr="00A4151C">
              <w:rPr>
                <w:rFonts w:cs="Times New Roman"/>
                <w:sz w:val="16"/>
                <w:szCs w:val="16"/>
              </w:rPr>
              <w:t>.</w:t>
            </w:r>
            <w:r w:rsidR="00A76E5E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1</w:t>
            </w:r>
            <w:r w:rsidR="006C438E" w:rsidRPr="00A4151C">
              <w:rPr>
                <w:rFonts w:eastAsiaTheme="minorEastAsia" w:cs="Times New Roman"/>
                <w:sz w:val="16"/>
                <w:szCs w:val="16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589" w:type="pct"/>
          </w:tcPr>
          <w:p w14:paraId="0B292F6D" w14:textId="0DB5E44A" w:rsidR="00216A14" w:rsidRPr="00A4151C" w:rsidRDefault="00A76E5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7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59</w:t>
            </w:r>
            <w:r w:rsidRPr="00A4151C">
              <w:rPr>
                <w:rFonts w:cs="Times New Roman"/>
                <w:sz w:val="16"/>
                <w:szCs w:val="16"/>
              </w:rPr>
              <w:t>±1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</w:t>
            </w:r>
            <w:r w:rsidRPr="00A4151C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589" w:type="pct"/>
          </w:tcPr>
          <w:p w14:paraId="460D2823" w14:textId="42610D99" w:rsidR="00216A14" w:rsidRPr="00A4151C" w:rsidRDefault="00A76E5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7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4</w:t>
            </w:r>
            <w:r w:rsidRPr="00A4151C">
              <w:rPr>
                <w:rFonts w:cs="Times New Roman"/>
                <w:sz w:val="16"/>
                <w:szCs w:val="16"/>
              </w:rPr>
              <w:t>±10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588" w:type="pct"/>
          </w:tcPr>
          <w:p w14:paraId="01C9A1C2" w14:textId="1D32D6A4" w:rsidR="00216A14" w:rsidRPr="00A4151C" w:rsidRDefault="00A76E5E" w:rsidP="0008604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6</w:t>
            </w:r>
            <w:r w:rsidRPr="00A4151C">
              <w:rPr>
                <w:rFonts w:cs="Times New Roman"/>
                <w:sz w:val="16"/>
                <w:szCs w:val="16"/>
              </w:rPr>
              <w:t>9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02</w:t>
            </w:r>
            <w:r w:rsidRPr="00A4151C">
              <w:rPr>
                <w:rFonts w:cs="Times New Roman"/>
                <w:sz w:val="16"/>
                <w:szCs w:val="16"/>
              </w:rPr>
              <w:t>±1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1</w:t>
            </w:r>
            <w:r w:rsidRPr="00A4151C">
              <w:rPr>
                <w:rFonts w:cs="Times New Roman"/>
                <w:sz w:val="16"/>
                <w:szCs w:val="16"/>
              </w:rPr>
              <w:t>.</w:t>
            </w:r>
            <w:r w:rsidRPr="00A4151C">
              <w:rPr>
                <w:rFonts w:eastAsiaTheme="minorEastAsia" w:cs="Times New Roman" w:hint="eastAsia"/>
                <w:sz w:val="16"/>
                <w:szCs w:val="16"/>
                <w:lang w:eastAsia="zh-CN"/>
              </w:rPr>
              <w:t>79</w:t>
            </w:r>
          </w:p>
        </w:tc>
      </w:tr>
    </w:tbl>
    <w:p w14:paraId="7FE7DF26" w14:textId="1957BC0A" w:rsidR="00E36CB1" w:rsidRPr="00A4151C" w:rsidRDefault="006F1E36" w:rsidP="003A0DBA">
      <w:pPr>
        <w:spacing w:after="0" w:line="240" w:lineRule="auto"/>
        <w:rPr>
          <w:iCs/>
          <w:sz w:val="15"/>
          <w:szCs w:val="15"/>
        </w:rPr>
      </w:pPr>
      <w:r w:rsidRPr="00A4151C">
        <w:rPr>
          <w:rFonts w:hint="eastAsia"/>
          <w:iCs/>
          <w:sz w:val="15"/>
          <w:szCs w:val="15"/>
        </w:rPr>
        <w:t>*indicates</w:t>
      </w:r>
      <w:r w:rsidR="00284973" w:rsidRPr="00A4151C">
        <w:rPr>
          <w:iCs/>
          <w:sz w:val="15"/>
          <w:szCs w:val="15"/>
        </w:rPr>
        <w:t xml:space="preserve"> </w:t>
      </w:r>
      <w:r w:rsidR="004C6F8D" w:rsidRPr="00A4151C">
        <w:rPr>
          <w:iCs/>
          <w:sz w:val="15"/>
          <w:szCs w:val="15"/>
        </w:rPr>
        <w:t xml:space="preserve">that </w:t>
      </w:r>
      <w:r w:rsidR="00284973" w:rsidRPr="00A4151C">
        <w:rPr>
          <w:iCs/>
          <w:sz w:val="15"/>
          <w:szCs w:val="15"/>
        </w:rPr>
        <w:t>the values</w:t>
      </w:r>
      <w:r w:rsidRPr="00A4151C">
        <w:rPr>
          <w:iCs/>
          <w:sz w:val="15"/>
          <w:szCs w:val="15"/>
        </w:rPr>
        <w:t xml:space="preserve"> are skewed </w:t>
      </w:r>
      <w:r w:rsidR="002E1BAE" w:rsidRPr="00A4151C">
        <w:rPr>
          <w:iCs/>
          <w:sz w:val="15"/>
          <w:szCs w:val="15"/>
        </w:rPr>
        <w:t>within a certain type of neighborhood</w:t>
      </w:r>
      <w:r w:rsidR="002E1BAE" w:rsidRPr="00A4151C">
        <w:rPr>
          <w:sz w:val="16"/>
          <w:szCs w:val="16"/>
        </w:rPr>
        <w:t xml:space="preserve"> </w:t>
      </w:r>
      <w:r w:rsidRPr="00A4151C">
        <w:rPr>
          <w:iCs/>
          <w:sz w:val="15"/>
          <w:szCs w:val="15"/>
        </w:rPr>
        <w:t>and therefore median (IQR) were used to summarize the characteristics. Otherwise, mean and standard error were used to summarize the characteristics.</w:t>
      </w:r>
    </w:p>
    <w:p w14:paraId="579D841D" w14:textId="77777777" w:rsidR="003A0DBA" w:rsidRPr="00A4151C" w:rsidRDefault="003A0DBA" w:rsidP="003A0DBA">
      <w:pPr>
        <w:pStyle w:val="ListParagraph"/>
        <w:spacing w:after="0" w:line="240" w:lineRule="auto"/>
        <w:ind w:left="0"/>
        <w:rPr>
          <w:rFonts w:cs="NewBaskerville-Roman"/>
          <w:sz w:val="16"/>
          <w:szCs w:val="16"/>
        </w:rPr>
      </w:pPr>
      <w:proofErr w:type="gramStart"/>
      <w:r w:rsidRPr="00A4151C">
        <w:rPr>
          <w:sz w:val="16"/>
          <w:szCs w:val="16"/>
          <w:vertAlign w:val="superscript"/>
        </w:rPr>
        <w:t>a</w:t>
      </w:r>
      <w:proofErr w:type="gramEnd"/>
      <w:r w:rsidRPr="00A4151C">
        <w:rPr>
          <w:sz w:val="16"/>
          <w:szCs w:val="16"/>
          <w:vertAlign w:val="superscript"/>
        </w:rPr>
        <w:t xml:space="preserve"> </w:t>
      </w:r>
      <w:r w:rsidRPr="00A4151C">
        <w:rPr>
          <w:rFonts w:cs="NewBaskerville-Roman"/>
          <w:sz w:val="16"/>
          <w:szCs w:val="16"/>
        </w:rPr>
        <w:t xml:space="preserve">Mean ± standard error (mean z-score) of neighborhood characteristics </w:t>
      </w:r>
      <w:r w:rsidRPr="00A4151C">
        <w:rPr>
          <w:sz w:val="16"/>
          <w:szCs w:val="16"/>
        </w:rPr>
        <w:t>measured at the census block group level.</w:t>
      </w:r>
    </w:p>
    <w:p w14:paraId="50E23BF4" w14:textId="77777777" w:rsidR="003A0DBA" w:rsidRPr="00A4151C" w:rsidRDefault="003A0DBA" w:rsidP="003A0DBA">
      <w:pPr>
        <w:spacing w:after="0" w:line="240" w:lineRule="auto"/>
        <w:rPr>
          <w:rFonts w:cs="Times New Roman"/>
          <w:sz w:val="16"/>
          <w:szCs w:val="16"/>
        </w:rPr>
      </w:pPr>
      <w:r w:rsidRPr="00A4151C">
        <w:rPr>
          <w:rFonts w:cs="Times New Roman"/>
          <w:sz w:val="16"/>
          <w:szCs w:val="16"/>
          <w:vertAlign w:val="superscript"/>
        </w:rPr>
        <w:t xml:space="preserve">b </w:t>
      </w:r>
      <w:r w:rsidRPr="00A4151C">
        <w:rPr>
          <w:rFonts w:eastAsiaTheme="majorEastAsia" w:cstheme="majorBidi"/>
          <w:sz w:val="16"/>
          <w:szCs w:val="16"/>
        </w:rPr>
        <w:t xml:space="preserve">The mix of land use was measured by 3-tier land use entropy (denominator set to the static 3 land use types in the census block group), which used three land use categories (residential, employment and retail) to calculate mix of land use in the census block group. </w:t>
      </w:r>
    </w:p>
    <w:p w14:paraId="1222DD4E" w14:textId="77777777" w:rsidR="003A0DBA" w:rsidRPr="00A4151C" w:rsidRDefault="003A0DBA" w:rsidP="003A0DBA">
      <w:pPr>
        <w:pStyle w:val="ListParagraph"/>
        <w:spacing w:after="0" w:line="240" w:lineRule="auto"/>
        <w:ind w:left="0"/>
        <w:rPr>
          <w:rFonts w:eastAsiaTheme="majorEastAsia" w:cstheme="majorBidi"/>
          <w:sz w:val="16"/>
          <w:szCs w:val="16"/>
        </w:rPr>
      </w:pPr>
      <w:proofErr w:type="gramStart"/>
      <w:r w:rsidRPr="00A4151C">
        <w:rPr>
          <w:rFonts w:eastAsiaTheme="majorEastAsia" w:cstheme="majorBidi"/>
          <w:sz w:val="16"/>
          <w:szCs w:val="16"/>
          <w:vertAlign w:val="superscript"/>
        </w:rPr>
        <w:t>c</w:t>
      </w:r>
      <w:proofErr w:type="gramEnd"/>
      <w:r w:rsidRPr="00A4151C">
        <w:rPr>
          <w:rFonts w:eastAsiaTheme="majorEastAsia" w:cstheme="majorBidi"/>
          <w:sz w:val="16"/>
          <w:szCs w:val="16"/>
          <w:vertAlign w:val="superscript"/>
        </w:rPr>
        <w:t xml:space="preserve"> </w:t>
      </w:r>
      <w:r w:rsidRPr="00A4151C">
        <w:rPr>
          <w:rFonts w:eastAsiaTheme="majorEastAsia" w:cstheme="majorBidi"/>
          <w:sz w:val="16"/>
          <w:szCs w:val="16"/>
        </w:rPr>
        <w:t>Percent of single-family housing relative to total single-family and multi-family housings.</w:t>
      </w:r>
    </w:p>
    <w:p w14:paraId="5E90AEC2" w14:textId="77777777" w:rsidR="003A0DBA" w:rsidRPr="00A4151C" w:rsidRDefault="003A0DBA" w:rsidP="003A0DBA">
      <w:pPr>
        <w:pStyle w:val="ListParagraph"/>
        <w:spacing w:after="0" w:line="240" w:lineRule="auto"/>
        <w:ind w:left="0"/>
        <w:rPr>
          <w:sz w:val="16"/>
          <w:szCs w:val="16"/>
        </w:rPr>
      </w:pPr>
      <w:r w:rsidRPr="00A4151C">
        <w:rPr>
          <w:sz w:val="16"/>
          <w:szCs w:val="16"/>
          <w:vertAlign w:val="superscript"/>
        </w:rPr>
        <w:t>d</w:t>
      </w:r>
      <w:r w:rsidRPr="00A4151C">
        <w:rPr>
          <w:sz w:val="16"/>
          <w:szCs w:val="16"/>
        </w:rPr>
        <w:t xml:space="preserve"> The denominators of percent of population aged under 14, aged between 15 and 29, aged between 30 and 44, aged between 45 and 64, aged 65 or above, population with a college education or above, white race and black race were total population in the census block group.</w:t>
      </w:r>
    </w:p>
    <w:p w14:paraId="6F8D35DF" w14:textId="77777777" w:rsidR="003A0DBA" w:rsidRPr="00A4151C" w:rsidRDefault="003A0DBA" w:rsidP="003A0DBA">
      <w:pPr>
        <w:rPr>
          <w:rFonts w:cs="Times New Roman"/>
          <w:sz w:val="16"/>
          <w:szCs w:val="16"/>
        </w:rPr>
      </w:pPr>
      <w:proofErr w:type="gramStart"/>
      <w:r w:rsidRPr="00A4151C">
        <w:rPr>
          <w:rFonts w:cs="Times New Roman"/>
          <w:sz w:val="16"/>
          <w:szCs w:val="16"/>
          <w:vertAlign w:val="superscript"/>
        </w:rPr>
        <w:t>e</w:t>
      </w:r>
      <w:proofErr w:type="gramEnd"/>
      <w:r w:rsidRPr="00A4151C">
        <w:rPr>
          <w:rFonts w:cs="Times New Roman"/>
          <w:sz w:val="16"/>
          <w:szCs w:val="16"/>
        </w:rPr>
        <w:t xml:space="preserve"> The median household income in 1993 and 2001 were adjusted for inflation to compare with that in 2011.</w:t>
      </w:r>
    </w:p>
    <w:p w14:paraId="3B020599" w14:textId="77777777" w:rsidR="003A0DBA" w:rsidRPr="00A4151C" w:rsidRDefault="003A0DBA">
      <w:pPr>
        <w:spacing w:line="259" w:lineRule="auto"/>
      </w:pPr>
    </w:p>
    <w:p w14:paraId="2E5D60EB" w14:textId="4F5BEA77" w:rsidR="00E36CB1" w:rsidRPr="00A4151C" w:rsidRDefault="00E36CB1">
      <w:pPr>
        <w:spacing w:line="259" w:lineRule="auto"/>
        <w:rPr>
          <w:iCs/>
          <w:sz w:val="18"/>
          <w:szCs w:val="18"/>
        </w:rPr>
      </w:pPr>
      <w:r w:rsidRPr="00A4151C">
        <w:rPr>
          <w:iCs/>
          <w:sz w:val="18"/>
          <w:szCs w:val="18"/>
        </w:rPr>
        <w:br w:type="page"/>
      </w:r>
    </w:p>
    <w:p w14:paraId="46A2941D" w14:textId="130F08C2" w:rsidR="00E36CB1" w:rsidRPr="00A4151C" w:rsidRDefault="00E36CB1" w:rsidP="00E36CB1">
      <w:pPr>
        <w:pStyle w:val="Caption"/>
        <w:keepNext/>
        <w:spacing w:after="0"/>
        <w:rPr>
          <w:i w:val="0"/>
          <w:color w:val="auto"/>
          <w:sz w:val="22"/>
          <w:szCs w:val="22"/>
        </w:rPr>
      </w:pPr>
      <w:r w:rsidRPr="00A4151C">
        <w:rPr>
          <w:i w:val="0"/>
          <w:color w:val="auto"/>
          <w:sz w:val="22"/>
          <w:szCs w:val="22"/>
        </w:rPr>
        <w:lastRenderedPageBreak/>
        <w:t>Table S</w:t>
      </w:r>
      <w:r w:rsidR="00332CD3">
        <w:rPr>
          <w:rFonts w:hint="eastAsia"/>
          <w:i w:val="0"/>
          <w:color w:val="auto"/>
          <w:sz w:val="22"/>
          <w:szCs w:val="22"/>
        </w:rPr>
        <w:t>3</w:t>
      </w:r>
      <w:r w:rsidRPr="00A4151C">
        <w:rPr>
          <w:i w:val="0"/>
          <w:color w:val="auto"/>
          <w:sz w:val="22"/>
          <w:szCs w:val="22"/>
        </w:rPr>
        <w:t xml:space="preserve">. Specific neighborhood characteristics </w:t>
      </w:r>
      <w:r w:rsidRPr="00A4151C">
        <w:rPr>
          <w:i w:val="0"/>
          <w:color w:val="auto"/>
          <w:sz w:val="22"/>
          <w:szCs w:val="22"/>
          <w:vertAlign w:val="superscript"/>
        </w:rPr>
        <w:t>a</w:t>
      </w:r>
      <w:r w:rsidRPr="00A4151C">
        <w:rPr>
          <w:i w:val="0"/>
          <w:color w:val="auto"/>
          <w:sz w:val="22"/>
          <w:szCs w:val="22"/>
        </w:rPr>
        <w:t xml:space="preserve"> by neighborhood type classified in 20</w:t>
      </w:r>
      <w:r w:rsidRPr="00A4151C">
        <w:rPr>
          <w:rFonts w:hint="eastAsia"/>
          <w:i w:val="0"/>
          <w:color w:val="auto"/>
          <w:sz w:val="22"/>
          <w:szCs w:val="22"/>
        </w:rPr>
        <w:t>11</w:t>
      </w:r>
    </w:p>
    <w:tbl>
      <w:tblPr>
        <w:tblStyle w:val="TableGrid"/>
        <w:tblW w:w="50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2"/>
        <w:gridCol w:w="1674"/>
        <w:gridCol w:w="1536"/>
        <w:gridCol w:w="1674"/>
        <w:gridCol w:w="1670"/>
        <w:gridCol w:w="1535"/>
        <w:gridCol w:w="1673"/>
      </w:tblGrid>
      <w:tr w:rsidR="00A4151C" w:rsidRPr="00A4151C" w14:paraId="1A1622A5" w14:textId="77777777" w:rsidTr="006F1E36"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</w:tcPr>
          <w:p w14:paraId="6618EF67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                                                                                             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65A53E92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Urban core </w:t>
            </w:r>
          </w:p>
          <w:p w14:paraId="0F5E666C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(n=63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338BE89E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Inner city </w:t>
            </w:r>
          </w:p>
          <w:p w14:paraId="1967D5C2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(n=103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3F803D95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Urban </w:t>
            </w:r>
          </w:p>
          <w:p w14:paraId="35C74942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(n=335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2CA8B9CF" w14:textId="77777777" w:rsidR="006D779A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Aging suburb</w:t>
            </w:r>
          </w:p>
          <w:p w14:paraId="3952316F" w14:textId="5FED001B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 xml:space="preserve"> (n=579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213F3B9A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High-income suburb (n=331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11DE5957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sz w:val="16"/>
                <w:szCs w:val="16"/>
              </w:rPr>
              <w:t>Suburban edge (n=672)</w:t>
            </w:r>
          </w:p>
        </w:tc>
      </w:tr>
      <w:tr w:rsidR="00A4151C" w:rsidRPr="00A4151C" w14:paraId="51AD3CF3" w14:textId="77777777" w:rsidTr="006F1E36">
        <w:tc>
          <w:tcPr>
            <w:tcW w:w="1306" w:type="pct"/>
            <w:tcBorders>
              <w:top w:val="single" w:sz="4" w:space="0" w:color="auto"/>
            </w:tcBorders>
          </w:tcPr>
          <w:p w14:paraId="5E3BC4B8" w14:textId="77777777" w:rsidR="00E36CB1" w:rsidRPr="00A4151C" w:rsidRDefault="00E36CB1" w:rsidP="00227076">
            <w:pPr>
              <w:rPr>
                <w:rFonts w:cs="Times New Roman"/>
                <w:sz w:val="16"/>
                <w:szCs w:val="16"/>
              </w:rPr>
            </w:pPr>
            <w:r w:rsidRPr="00A4151C">
              <w:rPr>
                <w:rFonts w:cs="Times New Roman"/>
                <w:b/>
                <w:sz w:val="16"/>
                <w:szCs w:val="16"/>
              </w:rPr>
              <w:t>Built environment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35F6AA33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52EC3AD2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4B997164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589FE0C5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087EBE6F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015C6C23" w14:textId="77777777" w:rsidR="00E36CB1" w:rsidRPr="00A4151C" w:rsidRDefault="00E36CB1" w:rsidP="0022707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4151C" w:rsidRPr="00A4151C" w14:paraId="6E8783D7" w14:textId="77777777" w:rsidTr="006F1E36">
        <w:tc>
          <w:tcPr>
            <w:tcW w:w="1306" w:type="pct"/>
          </w:tcPr>
          <w:p w14:paraId="7E0825FE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Residential population density, 1,000 person/km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 xml:space="preserve">2 </w:t>
            </w:r>
            <w:r w:rsidRPr="00A4151C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19A68646" w14:textId="18578D87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5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2</w:t>
            </w:r>
            <w:r w:rsidRPr="00A4151C">
              <w:rPr>
                <w:rFonts w:cs="Times New Roman"/>
                <w:sz w:val="15"/>
                <w:szCs w:val="15"/>
              </w:rPr>
              <w:t>±1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</w:t>
            </w:r>
            <w:r w:rsidRPr="00A4151C">
              <w:rPr>
                <w:rFonts w:cs="Times New Roman"/>
                <w:sz w:val="15"/>
                <w:szCs w:val="15"/>
              </w:rPr>
              <w:t>7</w:t>
            </w:r>
            <w:r w:rsidR="00E550A3" w:rsidRPr="00A4151C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81" w:type="pct"/>
            <w:shd w:val="clear" w:color="auto" w:fill="auto"/>
          </w:tcPr>
          <w:p w14:paraId="2479EECB" w14:textId="38299072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3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8±1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6</w:t>
            </w:r>
          </w:p>
        </w:tc>
        <w:tc>
          <w:tcPr>
            <w:tcW w:w="633" w:type="pct"/>
            <w:shd w:val="clear" w:color="auto" w:fill="auto"/>
          </w:tcPr>
          <w:p w14:paraId="74CAA088" w14:textId="695B4964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2.4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</w:t>
            </w:r>
            <w:r w:rsidRPr="00A4151C">
              <w:rPr>
                <w:rFonts w:cs="Times New Roman"/>
                <w:sz w:val="15"/>
                <w:szCs w:val="15"/>
              </w:rPr>
              <w:t>±1.</w:t>
            </w:r>
            <w:r w:rsidR="006C438E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632" w:type="pct"/>
            <w:shd w:val="clear" w:color="auto" w:fill="auto"/>
          </w:tcPr>
          <w:p w14:paraId="1C7D89DA" w14:textId="6E1B63A2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1.6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</w:t>
            </w:r>
            <w:r w:rsidRPr="00A4151C">
              <w:rPr>
                <w:rFonts w:cs="Times New Roman"/>
                <w:sz w:val="15"/>
                <w:szCs w:val="15"/>
              </w:rPr>
              <w:t>±0.8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581" w:type="pct"/>
            <w:shd w:val="clear" w:color="auto" w:fill="auto"/>
          </w:tcPr>
          <w:p w14:paraId="171E4132" w14:textId="36276157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0.8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</w:t>
            </w:r>
            <w:r w:rsidRPr="00A4151C">
              <w:rPr>
                <w:rFonts w:cs="Times New Roman"/>
                <w:sz w:val="15"/>
                <w:szCs w:val="15"/>
              </w:rPr>
              <w:t>±0.4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633" w:type="pct"/>
            <w:shd w:val="clear" w:color="auto" w:fill="auto"/>
          </w:tcPr>
          <w:p w14:paraId="7EB7DC33" w14:textId="656CD180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0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9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086042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cs="Times New Roman"/>
                <w:sz w:val="15"/>
                <w:szCs w:val="15"/>
              </w:rPr>
              <w:t>0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0</w:t>
            </w:r>
            <w:r w:rsidRPr="00A4151C">
              <w:rPr>
                <w:rFonts w:cs="Times New Roman"/>
                <w:sz w:val="15"/>
                <w:szCs w:val="15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</w:tr>
      <w:tr w:rsidR="00A4151C" w:rsidRPr="00A4151C" w14:paraId="312A79D4" w14:textId="77777777" w:rsidTr="006F1E36">
        <w:tc>
          <w:tcPr>
            <w:tcW w:w="1306" w:type="pct"/>
          </w:tcPr>
          <w:p w14:paraId="5FD9BDEC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Employment population density, 1,000 person/km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>2</w:t>
            </w:r>
            <w:r w:rsidRPr="00A4151C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3F57F973" w14:textId="71DD323B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3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2</w:t>
            </w:r>
            <w:r w:rsidRPr="00A4151C">
              <w:rPr>
                <w:rFonts w:cs="Times New Roman"/>
                <w:sz w:val="15"/>
                <w:szCs w:val="15"/>
              </w:rPr>
              <w:t>±1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581" w:type="pct"/>
            <w:shd w:val="clear" w:color="auto" w:fill="auto"/>
          </w:tcPr>
          <w:p w14:paraId="2D098E24" w14:textId="018DCE22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1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3</w:t>
            </w:r>
            <w:r w:rsidRPr="00A4151C">
              <w:rPr>
                <w:rFonts w:cs="Times New Roman"/>
                <w:sz w:val="15"/>
                <w:szCs w:val="15"/>
              </w:rPr>
              <w:t>±0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1</w:t>
            </w:r>
          </w:p>
        </w:tc>
        <w:tc>
          <w:tcPr>
            <w:tcW w:w="633" w:type="pct"/>
            <w:shd w:val="clear" w:color="auto" w:fill="auto"/>
          </w:tcPr>
          <w:p w14:paraId="629EBAFD" w14:textId="47B65CF4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1.4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±0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8</w:t>
            </w:r>
          </w:p>
        </w:tc>
        <w:tc>
          <w:tcPr>
            <w:tcW w:w="632" w:type="pct"/>
            <w:shd w:val="clear" w:color="auto" w:fill="auto"/>
          </w:tcPr>
          <w:p w14:paraId="7E7879C9" w14:textId="2BCA23AE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0.8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±0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581" w:type="pct"/>
            <w:shd w:val="clear" w:color="auto" w:fill="auto"/>
          </w:tcPr>
          <w:p w14:paraId="6EE51A37" w14:textId="7FDC0136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0.4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</w:t>
            </w:r>
            <w:r w:rsidRPr="00A4151C">
              <w:rPr>
                <w:rFonts w:cs="Times New Roman"/>
                <w:sz w:val="15"/>
                <w:szCs w:val="15"/>
              </w:rPr>
              <w:t>±0.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633" w:type="pct"/>
            <w:shd w:val="clear" w:color="auto" w:fill="auto"/>
          </w:tcPr>
          <w:p w14:paraId="662B961B" w14:textId="1AADFA49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0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3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086042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cs="Times New Roman"/>
                <w:sz w:val="15"/>
                <w:szCs w:val="15"/>
              </w:rPr>
              <w:t>0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5</w:t>
            </w:r>
            <w:r w:rsidRPr="00A4151C">
              <w:rPr>
                <w:rFonts w:cs="Times New Roman"/>
                <w:sz w:val="15"/>
                <w:szCs w:val="15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</w:tr>
      <w:tr w:rsidR="00A4151C" w:rsidRPr="00A4151C" w14:paraId="07E733FC" w14:textId="77777777" w:rsidTr="006F1E36">
        <w:tc>
          <w:tcPr>
            <w:tcW w:w="1306" w:type="pct"/>
          </w:tcPr>
          <w:p w14:paraId="459082B2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 xml:space="preserve">Mix of land use, % 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3" w:type="pct"/>
            <w:shd w:val="clear" w:color="auto" w:fill="auto"/>
          </w:tcPr>
          <w:p w14:paraId="53F2C7D8" w14:textId="4DDCF87E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5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0</w:t>
            </w:r>
            <w:r w:rsidRPr="00A4151C">
              <w:rPr>
                <w:rFonts w:cs="Times New Roman"/>
                <w:sz w:val="15"/>
                <w:szCs w:val="15"/>
              </w:rPr>
              <w:t>±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1</w:t>
            </w:r>
          </w:p>
        </w:tc>
        <w:tc>
          <w:tcPr>
            <w:tcW w:w="581" w:type="pct"/>
            <w:shd w:val="clear" w:color="auto" w:fill="auto"/>
          </w:tcPr>
          <w:p w14:paraId="23E999DD" w14:textId="44603729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1</w:t>
            </w:r>
            <w:r w:rsidRPr="00A4151C">
              <w:rPr>
                <w:rFonts w:cs="Times New Roman"/>
                <w:sz w:val="15"/>
                <w:szCs w:val="15"/>
              </w:rPr>
              <w:t>.4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</w:t>
            </w:r>
            <w:r w:rsidRPr="00A4151C">
              <w:rPr>
                <w:rFonts w:cs="Times New Roman"/>
                <w:sz w:val="15"/>
                <w:szCs w:val="15"/>
              </w:rPr>
              <w:t>±23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3</w:t>
            </w:r>
          </w:p>
        </w:tc>
        <w:tc>
          <w:tcPr>
            <w:tcW w:w="633" w:type="pct"/>
            <w:shd w:val="clear" w:color="auto" w:fill="auto"/>
          </w:tcPr>
          <w:p w14:paraId="53C07871" w14:textId="7B27FA32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1</w:t>
            </w:r>
            <w:r w:rsidRPr="00A4151C">
              <w:rPr>
                <w:rFonts w:cs="Times New Roman"/>
                <w:sz w:val="15"/>
                <w:szCs w:val="15"/>
              </w:rPr>
              <w:t>.6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±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632" w:type="pct"/>
            <w:shd w:val="clear" w:color="auto" w:fill="auto"/>
          </w:tcPr>
          <w:p w14:paraId="19D979FE" w14:textId="295B2EEA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0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Pr="00A4151C">
              <w:rPr>
                <w:rFonts w:cs="Times New Roman"/>
                <w:sz w:val="15"/>
                <w:szCs w:val="15"/>
              </w:rPr>
              <w:t>5.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6C438E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581" w:type="pct"/>
            <w:shd w:val="clear" w:color="auto" w:fill="auto"/>
          </w:tcPr>
          <w:p w14:paraId="4729D12D" w14:textId="4CE171EA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7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5</w:t>
            </w:r>
            <w:r w:rsidRPr="00A4151C">
              <w:rPr>
                <w:rFonts w:cs="Times New Roman"/>
                <w:sz w:val="15"/>
                <w:szCs w:val="15"/>
              </w:rPr>
              <w:t>±28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8</w:t>
            </w:r>
          </w:p>
        </w:tc>
        <w:tc>
          <w:tcPr>
            <w:tcW w:w="633" w:type="pct"/>
            <w:shd w:val="clear" w:color="auto" w:fill="auto"/>
          </w:tcPr>
          <w:p w14:paraId="2A4A8543" w14:textId="1F6793BE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3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</w:t>
            </w:r>
            <w:r w:rsidRPr="00A4151C">
              <w:rPr>
                <w:rFonts w:cs="Times New Roman"/>
                <w:sz w:val="15"/>
                <w:szCs w:val="15"/>
              </w:rPr>
              <w:t>.0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086042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7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Pr="00A4151C">
              <w:rPr>
                <w:rFonts w:cs="Times New Roman"/>
                <w:sz w:val="15"/>
                <w:szCs w:val="15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</w:tr>
      <w:tr w:rsidR="00A4151C" w:rsidRPr="00A4151C" w14:paraId="0481A998" w14:textId="77777777" w:rsidTr="006F1E36">
        <w:tc>
          <w:tcPr>
            <w:tcW w:w="1306" w:type="pct"/>
          </w:tcPr>
          <w:p w14:paraId="4BC1F974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 xml:space="preserve">% single-family housing 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3" w:type="pct"/>
            <w:shd w:val="clear" w:color="auto" w:fill="auto"/>
          </w:tcPr>
          <w:p w14:paraId="6B8BA5BD" w14:textId="4E7D9353" w:rsidR="00E36CB1" w:rsidRPr="00A4151C" w:rsidRDefault="00E36CB1" w:rsidP="00E36CB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0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2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</w:t>
            </w:r>
            <w:r w:rsidRPr="00A4151C">
              <w:rPr>
                <w:rFonts w:cs="Times New Roman"/>
                <w:sz w:val="15"/>
                <w:szCs w:val="15"/>
              </w:rPr>
              <w:t>1</w:t>
            </w:r>
            <w:r w:rsidR="006C438E" w:rsidRPr="00A4151C">
              <w:rPr>
                <w:rFonts w:cs="Times New Roman"/>
                <w:sz w:val="15"/>
                <w:szCs w:val="15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581" w:type="pct"/>
            <w:shd w:val="clear" w:color="auto" w:fill="auto"/>
          </w:tcPr>
          <w:p w14:paraId="67623241" w14:textId="3A30EA00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2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4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8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633" w:type="pct"/>
            <w:shd w:val="clear" w:color="auto" w:fill="auto"/>
          </w:tcPr>
          <w:p w14:paraId="3D2EC559" w14:textId="691FCCE0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7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="006C438E" w:rsidRPr="00A4151C">
              <w:rPr>
                <w:rFonts w:cs="Times New Roman"/>
                <w:sz w:val="15"/>
                <w:szCs w:val="15"/>
              </w:rPr>
              <w:t>4</w:t>
            </w:r>
            <w:r w:rsidR="00086042" w:rsidRPr="00A4151C">
              <w:rPr>
                <w:rFonts w:cs="Times New Roman"/>
                <w:sz w:val="15"/>
                <w:szCs w:val="15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6</w:t>
            </w:r>
            <w:r w:rsidR="006C438E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632" w:type="pct"/>
            <w:shd w:val="clear" w:color="auto" w:fill="auto"/>
          </w:tcPr>
          <w:p w14:paraId="4655CA16" w14:textId="2A23978F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1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5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cs="Times New Roman"/>
                <w:sz w:val="15"/>
                <w:szCs w:val="15"/>
              </w:rPr>
              <w:t>30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</w:t>
            </w:r>
            <w:r w:rsidRPr="00A4151C">
              <w:rPr>
                <w:rFonts w:cs="Times New Roman"/>
                <w:sz w:val="15"/>
                <w:szCs w:val="15"/>
              </w:rPr>
              <w:t>9</w:t>
            </w:r>
            <w:r w:rsidR="006C438E" w:rsidRPr="00A4151C">
              <w:rPr>
                <w:rFonts w:cs="Times New Roman"/>
                <w:sz w:val="15"/>
                <w:szCs w:val="15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581" w:type="pct"/>
            <w:shd w:val="clear" w:color="auto" w:fill="auto"/>
          </w:tcPr>
          <w:p w14:paraId="64369744" w14:textId="06D99D1B" w:rsidR="00E36CB1" w:rsidRPr="00A4151C" w:rsidRDefault="00E36CB1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6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cs="Times New Roman"/>
                <w:sz w:val="15"/>
                <w:szCs w:val="15"/>
              </w:rPr>
              <w:t>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4</w:t>
            </w:r>
            <w:r w:rsidRPr="00A4151C">
              <w:rPr>
                <w:rFonts w:cs="Times New Roman"/>
                <w:sz w:val="15"/>
                <w:szCs w:val="15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  <w:tc>
          <w:tcPr>
            <w:tcW w:w="633" w:type="pct"/>
            <w:shd w:val="clear" w:color="auto" w:fill="auto"/>
          </w:tcPr>
          <w:p w14:paraId="1D55ED69" w14:textId="639BB5F7" w:rsidR="00E36CB1" w:rsidRPr="00A4151C" w:rsidRDefault="00694A0C" w:rsidP="0022707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="00E36CB1" w:rsidRPr="00A4151C">
              <w:rPr>
                <w:rFonts w:cs="Times New Roman"/>
                <w:sz w:val="15"/>
                <w:szCs w:val="15"/>
              </w:rPr>
              <w:t>8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086042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9</w:t>
            </w:r>
            <w:r w:rsidR="00E36CB1" w:rsidRPr="00A4151C">
              <w:rPr>
                <w:rFonts w:cs="Times New Roman"/>
                <w:sz w:val="15"/>
                <w:szCs w:val="15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</w:tr>
      <w:tr w:rsidR="00A4151C" w:rsidRPr="00A4151C" w14:paraId="7720125E" w14:textId="77777777" w:rsidTr="006F1E36">
        <w:tc>
          <w:tcPr>
            <w:tcW w:w="1306" w:type="pct"/>
          </w:tcPr>
          <w:p w14:paraId="7D53D487" w14:textId="77777777" w:rsidR="00E36CB1" w:rsidRPr="00A4151C" w:rsidRDefault="00E36CB1" w:rsidP="00227076">
            <w:pPr>
              <w:rPr>
                <w:rFonts w:cs="Times New Roman"/>
                <w:b/>
                <w:sz w:val="15"/>
                <w:szCs w:val="15"/>
              </w:rPr>
            </w:pPr>
            <w:r w:rsidRPr="00A4151C">
              <w:rPr>
                <w:rFonts w:cs="Times New Roman"/>
                <w:b/>
                <w:sz w:val="15"/>
                <w:szCs w:val="15"/>
              </w:rPr>
              <w:t>Sociodemographic</w:t>
            </w:r>
          </w:p>
        </w:tc>
        <w:tc>
          <w:tcPr>
            <w:tcW w:w="633" w:type="pct"/>
            <w:shd w:val="clear" w:color="auto" w:fill="auto"/>
          </w:tcPr>
          <w:p w14:paraId="140D349C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1" w:type="pct"/>
            <w:shd w:val="clear" w:color="auto" w:fill="auto"/>
          </w:tcPr>
          <w:p w14:paraId="59A7F7FF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shd w:val="clear" w:color="auto" w:fill="auto"/>
          </w:tcPr>
          <w:p w14:paraId="1BE1DBBD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2" w:type="pct"/>
            <w:shd w:val="clear" w:color="auto" w:fill="auto"/>
          </w:tcPr>
          <w:p w14:paraId="42B79CEE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81" w:type="pct"/>
            <w:shd w:val="clear" w:color="auto" w:fill="auto"/>
          </w:tcPr>
          <w:p w14:paraId="190C23F1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33" w:type="pct"/>
            <w:shd w:val="clear" w:color="auto" w:fill="auto"/>
          </w:tcPr>
          <w:p w14:paraId="01CB80FD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A4151C" w:rsidRPr="00A4151C" w14:paraId="42FE42D3" w14:textId="77777777" w:rsidTr="006F1E36">
        <w:tc>
          <w:tcPr>
            <w:tcW w:w="1306" w:type="pct"/>
          </w:tcPr>
          <w:p w14:paraId="246DA3A7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  <w:vertAlign w:val="superscript"/>
              </w:rPr>
            </w:pPr>
            <w:r w:rsidRPr="00A4151C">
              <w:rPr>
                <w:rFonts w:cs="Times New Roman"/>
                <w:sz w:val="15"/>
                <w:szCs w:val="15"/>
              </w:rPr>
              <w:t xml:space="preserve">% population aged under 14 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3" w:type="pct"/>
            <w:shd w:val="clear" w:color="auto" w:fill="auto"/>
          </w:tcPr>
          <w:p w14:paraId="1D2BFFAF" w14:textId="4289A6CD" w:rsidR="00E36CB1" w:rsidRPr="00A4151C" w:rsidRDefault="001136BD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7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6C438E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581" w:type="pct"/>
            <w:shd w:val="clear" w:color="auto" w:fill="auto"/>
          </w:tcPr>
          <w:p w14:paraId="3BFC9106" w14:textId="0A158C34" w:rsidR="00E36CB1" w:rsidRPr="00A4151C" w:rsidRDefault="001136BD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6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633" w:type="pct"/>
            <w:shd w:val="clear" w:color="auto" w:fill="auto"/>
          </w:tcPr>
          <w:p w14:paraId="635472B6" w14:textId="01AC2245" w:rsidR="00E36CB1" w:rsidRPr="00A4151C" w:rsidRDefault="001136BD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17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8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6</w:t>
            </w:r>
          </w:p>
        </w:tc>
        <w:tc>
          <w:tcPr>
            <w:tcW w:w="632" w:type="pct"/>
            <w:shd w:val="clear" w:color="auto" w:fill="auto"/>
          </w:tcPr>
          <w:p w14:paraId="39C1A0A9" w14:textId="5A88DF81" w:rsidR="00E36CB1" w:rsidRPr="00A4151C" w:rsidRDefault="001136BD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9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7</w:t>
            </w:r>
            <w:r w:rsidR="00E36CB1" w:rsidRPr="00A4151C">
              <w:rPr>
                <w:rFonts w:cs="Times New Roman"/>
                <w:sz w:val="15"/>
                <w:szCs w:val="15"/>
              </w:rPr>
              <w:t xml:space="preserve"> (-0.34)</w:t>
            </w:r>
          </w:p>
        </w:tc>
        <w:tc>
          <w:tcPr>
            <w:tcW w:w="581" w:type="pct"/>
            <w:shd w:val="clear" w:color="auto" w:fill="auto"/>
          </w:tcPr>
          <w:p w14:paraId="543D467D" w14:textId="3F3BA40E" w:rsidR="00E36CB1" w:rsidRPr="00A4151C" w:rsidRDefault="001136BD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8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1</w:t>
            </w:r>
            <w:r w:rsidRPr="00A4151C">
              <w:rPr>
                <w:rFonts w:cs="Times New Roman"/>
                <w:sz w:val="15"/>
                <w:szCs w:val="15"/>
              </w:rPr>
              <w:t>±3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</w:t>
            </w:r>
            <w:r w:rsidR="006C438E" w:rsidRPr="00A4151C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633" w:type="pct"/>
            <w:shd w:val="clear" w:color="auto" w:fill="auto"/>
          </w:tcPr>
          <w:p w14:paraId="4DC6141C" w14:textId="576D3256" w:rsidR="00E36CB1" w:rsidRPr="00A4151C" w:rsidRDefault="001136BD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0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2</w:t>
            </w:r>
          </w:p>
        </w:tc>
      </w:tr>
      <w:tr w:rsidR="00A4151C" w:rsidRPr="00A4151C" w14:paraId="11AAA1E5" w14:textId="77777777" w:rsidTr="006F1E36">
        <w:tc>
          <w:tcPr>
            <w:tcW w:w="1306" w:type="pct"/>
          </w:tcPr>
          <w:p w14:paraId="2F566B86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  <w:vertAlign w:val="superscript"/>
              </w:rPr>
            </w:pPr>
            <w:r w:rsidRPr="00A4151C">
              <w:rPr>
                <w:rFonts w:cs="Times New Roman"/>
                <w:sz w:val="15"/>
                <w:szCs w:val="15"/>
              </w:rPr>
              <w:t xml:space="preserve">% population aged between 15 and 29 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3" w:type="pct"/>
            <w:shd w:val="clear" w:color="auto" w:fill="auto"/>
          </w:tcPr>
          <w:p w14:paraId="2167C97A" w14:textId="35D0E389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5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1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E36CB1" w:rsidRPr="00A4151C">
              <w:rPr>
                <w:rFonts w:cs="Times New Roman"/>
                <w:sz w:val="15"/>
                <w:szCs w:val="15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  <w:tc>
          <w:tcPr>
            <w:tcW w:w="581" w:type="pct"/>
            <w:shd w:val="clear" w:color="auto" w:fill="auto"/>
          </w:tcPr>
          <w:p w14:paraId="25A8FFF9" w14:textId="320878F8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6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3</w:t>
            </w:r>
          </w:p>
        </w:tc>
        <w:tc>
          <w:tcPr>
            <w:tcW w:w="633" w:type="pct"/>
            <w:shd w:val="clear" w:color="auto" w:fill="auto"/>
          </w:tcPr>
          <w:p w14:paraId="5F70C534" w14:textId="7793F1B2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4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</w:t>
            </w:r>
            <w:r w:rsidRPr="00A4151C">
              <w:rPr>
                <w:rFonts w:cs="Times New Roman"/>
                <w:sz w:val="15"/>
                <w:szCs w:val="15"/>
              </w:rPr>
              <w:t>.0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632" w:type="pct"/>
            <w:shd w:val="clear" w:color="auto" w:fill="auto"/>
          </w:tcPr>
          <w:p w14:paraId="044A3C41" w14:textId="7FD916AE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="00E36CB1" w:rsidRPr="00A4151C">
              <w:rPr>
                <w:rFonts w:cs="Times New Roman"/>
                <w:sz w:val="15"/>
                <w:szCs w:val="15"/>
              </w:rPr>
              <w:t>4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6</w:t>
            </w:r>
            <w:r w:rsidR="00E36CB1" w:rsidRPr="00A4151C">
              <w:rPr>
                <w:rFonts w:cs="Times New Roman"/>
                <w:sz w:val="15"/>
                <w:szCs w:val="15"/>
              </w:rPr>
              <w:t xml:space="preserve"> (-0.15)</w:t>
            </w:r>
          </w:p>
        </w:tc>
        <w:tc>
          <w:tcPr>
            <w:tcW w:w="581" w:type="pct"/>
            <w:shd w:val="clear" w:color="auto" w:fill="auto"/>
          </w:tcPr>
          <w:p w14:paraId="2EF62D5B" w14:textId="31BCC069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1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3</w:t>
            </w:r>
            <w:r w:rsidRPr="00A4151C">
              <w:rPr>
                <w:rFonts w:cs="Times New Roman"/>
                <w:sz w:val="15"/>
                <w:szCs w:val="15"/>
              </w:rPr>
              <w:t>±4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</w:t>
            </w:r>
            <w:r w:rsidR="006C438E" w:rsidRPr="00A4151C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633" w:type="pct"/>
            <w:shd w:val="clear" w:color="auto" w:fill="auto"/>
          </w:tcPr>
          <w:p w14:paraId="3536C830" w14:textId="1074444F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3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</w:t>
            </w:r>
            <w:r w:rsidR="00086042" w:rsidRPr="00A4151C">
              <w:rPr>
                <w:rFonts w:cs="Times New Roman"/>
                <w:sz w:val="15"/>
                <w:szCs w:val="15"/>
              </w:rPr>
              <w:t>1</w:t>
            </w:r>
          </w:p>
        </w:tc>
      </w:tr>
      <w:tr w:rsidR="00A4151C" w:rsidRPr="00A4151C" w14:paraId="6A282AFA" w14:textId="77777777" w:rsidTr="006F1E36">
        <w:tc>
          <w:tcPr>
            <w:tcW w:w="1306" w:type="pct"/>
          </w:tcPr>
          <w:p w14:paraId="5A119A78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  <w:vertAlign w:val="superscript"/>
              </w:rPr>
            </w:pPr>
            <w:r w:rsidRPr="00A4151C">
              <w:rPr>
                <w:rFonts w:cs="Times New Roman"/>
                <w:sz w:val="15"/>
                <w:szCs w:val="15"/>
              </w:rPr>
              <w:t xml:space="preserve">% population aged between 30 and 44 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3" w:type="pct"/>
            <w:shd w:val="clear" w:color="auto" w:fill="auto"/>
          </w:tcPr>
          <w:p w14:paraId="705FC3FC" w14:textId="36D14422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3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581" w:type="pct"/>
            <w:shd w:val="clear" w:color="auto" w:fill="auto"/>
          </w:tcPr>
          <w:p w14:paraId="24EE84F2" w14:textId="66A3B94C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6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.</w:t>
            </w:r>
            <w:r w:rsidRPr="00A4151C">
              <w:rPr>
                <w:rFonts w:cs="Times New Roman"/>
                <w:sz w:val="15"/>
                <w:szCs w:val="15"/>
              </w:rPr>
              <w:t>3</w:t>
            </w:r>
            <w:r w:rsidR="006C438E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633" w:type="pct"/>
            <w:shd w:val="clear" w:color="auto" w:fill="auto"/>
          </w:tcPr>
          <w:p w14:paraId="6D6F0F0E" w14:textId="2D7EE13F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8±4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632" w:type="pct"/>
            <w:shd w:val="clear" w:color="auto" w:fill="auto"/>
          </w:tcPr>
          <w:p w14:paraId="58A16F71" w14:textId="5460FA7C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7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6</w:t>
            </w:r>
            <w:r w:rsidR="00E36CB1" w:rsidRPr="00A4151C">
              <w:rPr>
                <w:rFonts w:cs="Times New Roman"/>
                <w:sz w:val="15"/>
                <w:szCs w:val="15"/>
              </w:rPr>
              <w:t xml:space="preserve"> (-0.73)</w:t>
            </w:r>
          </w:p>
        </w:tc>
        <w:tc>
          <w:tcPr>
            <w:tcW w:w="581" w:type="pct"/>
            <w:shd w:val="clear" w:color="auto" w:fill="auto"/>
          </w:tcPr>
          <w:p w14:paraId="443D1658" w14:textId="312E371D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8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8</w:t>
            </w:r>
            <w:r w:rsidRPr="00A4151C">
              <w:rPr>
                <w:rFonts w:cs="Times New Roman"/>
                <w:sz w:val="15"/>
                <w:szCs w:val="15"/>
              </w:rPr>
              <w:t>±3.1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633" w:type="pct"/>
            <w:shd w:val="clear" w:color="auto" w:fill="auto"/>
          </w:tcPr>
          <w:p w14:paraId="768F1511" w14:textId="3434E525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2</w:t>
            </w:r>
            <w:r w:rsidRPr="00A4151C">
              <w:rPr>
                <w:rFonts w:cs="Times New Roman"/>
                <w:sz w:val="15"/>
                <w:szCs w:val="15"/>
              </w:rPr>
              <w:t>.8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</w:t>
            </w:r>
            <w:r w:rsidRPr="00A4151C">
              <w:rPr>
                <w:rFonts w:cs="Times New Roman"/>
                <w:sz w:val="15"/>
                <w:szCs w:val="15"/>
              </w:rPr>
              <w:t>±3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2</w:t>
            </w:r>
          </w:p>
        </w:tc>
      </w:tr>
      <w:tr w:rsidR="00A4151C" w:rsidRPr="00A4151C" w14:paraId="5CC519E5" w14:textId="77777777" w:rsidTr="006F1E36">
        <w:tc>
          <w:tcPr>
            <w:tcW w:w="1306" w:type="pct"/>
          </w:tcPr>
          <w:p w14:paraId="2205B820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  <w:vertAlign w:val="superscript"/>
              </w:rPr>
            </w:pPr>
            <w:r w:rsidRPr="00A4151C">
              <w:rPr>
                <w:rFonts w:cs="Times New Roman"/>
                <w:sz w:val="15"/>
                <w:szCs w:val="15"/>
              </w:rPr>
              <w:t xml:space="preserve">% population aged between 45 and 64 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3" w:type="pct"/>
            <w:shd w:val="clear" w:color="auto" w:fill="auto"/>
          </w:tcPr>
          <w:p w14:paraId="50756E67" w14:textId="5D5E361F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1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5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="006C438E" w:rsidRPr="00A4151C">
              <w:rPr>
                <w:rFonts w:cs="Times New Roman"/>
                <w:sz w:val="15"/>
                <w:szCs w:val="15"/>
              </w:rPr>
              <w:t>.85</w:t>
            </w:r>
          </w:p>
        </w:tc>
        <w:tc>
          <w:tcPr>
            <w:tcW w:w="581" w:type="pct"/>
            <w:shd w:val="clear" w:color="auto" w:fill="auto"/>
          </w:tcPr>
          <w:p w14:paraId="441949E6" w14:textId="101E42BF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1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9</w:t>
            </w:r>
          </w:p>
        </w:tc>
        <w:tc>
          <w:tcPr>
            <w:tcW w:w="633" w:type="pct"/>
            <w:shd w:val="clear" w:color="auto" w:fill="auto"/>
          </w:tcPr>
          <w:p w14:paraId="1934C649" w14:textId="689EC1D4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6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6</w:t>
            </w:r>
          </w:p>
        </w:tc>
        <w:tc>
          <w:tcPr>
            <w:tcW w:w="632" w:type="pct"/>
            <w:shd w:val="clear" w:color="auto" w:fill="auto"/>
          </w:tcPr>
          <w:p w14:paraId="18A7AE2C" w14:textId="215209AA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7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="00E36CB1" w:rsidRPr="00A4151C">
              <w:rPr>
                <w:rFonts w:cs="Times New Roman"/>
                <w:sz w:val="15"/>
                <w:szCs w:val="15"/>
              </w:rPr>
              <w:t>2 (0.20)</w:t>
            </w:r>
          </w:p>
        </w:tc>
        <w:tc>
          <w:tcPr>
            <w:tcW w:w="581" w:type="pct"/>
            <w:shd w:val="clear" w:color="auto" w:fill="auto"/>
          </w:tcPr>
          <w:p w14:paraId="73D184AE" w14:textId="55052B80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0</w:t>
            </w:r>
            <w:r w:rsidRPr="00A4151C">
              <w:rPr>
                <w:rFonts w:cs="Times New Roman"/>
                <w:sz w:val="15"/>
                <w:szCs w:val="15"/>
              </w:rPr>
              <w:t>.4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3</w:t>
            </w:r>
          </w:p>
        </w:tc>
        <w:tc>
          <w:tcPr>
            <w:tcW w:w="633" w:type="pct"/>
            <w:shd w:val="clear" w:color="auto" w:fill="auto"/>
          </w:tcPr>
          <w:p w14:paraId="47DBF7FA" w14:textId="373981CA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7</w:t>
            </w:r>
            <w:r w:rsidRPr="00A4151C">
              <w:rPr>
                <w:rFonts w:cs="Times New Roman"/>
                <w:sz w:val="15"/>
                <w:szCs w:val="15"/>
              </w:rPr>
              <w:t>.6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6</w:t>
            </w:r>
          </w:p>
        </w:tc>
      </w:tr>
      <w:tr w:rsidR="00A4151C" w:rsidRPr="00A4151C" w14:paraId="21813F4D" w14:textId="77777777" w:rsidTr="006F1E36">
        <w:tc>
          <w:tcPr>
            <w:tcW w:w="1306" w:type="pct"/>
          </w:tcPr>
          <w:p w14:paraId="107F4B7F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 xml:space="preserve">% population aged 65 or above 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>d</w:t>
            </w:r>
            <w:r w:rsidRPr="00A4151C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7E8010CA" w14:textId="29B5C92D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="006C438E" w:rsidRPr="00A4151C">
              <w:rPr>
                <w:rFonts w:cs="Times New Roman"/>
                <w:sz w:val="15"/>
                <w:szCs w:val="15"/>
              </w:rPr>
              <w:t>0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581" w:type="pct"/>
            <w:shd w:val="clear" w:color="auto" w:fill="auto"/>
          </w:tcPr>
          <w:p w14:paraId="1211046E" w14:textId="424195E2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6C438E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633" w:type="pct"/>
            <w:shd w:val="clear" w:color="auto" w:fill="auto"/>
          </w:tcPr>
          <w:p w14:paraId="31E3AAC8" w14:textId="21E1A5B4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</w:t>
            </w:r>
            <w:r w:rsidRPr="00A4151C">
              <w:rPr>
                <w:rFonts w:cs="Times New Roman"/>
                <w:sz w:val="15"/>
                <w:szCs w:val="15"/>
              </w:rPr>
              <w:t>.6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</w:t>
            </w:r>
            <w:r w:rsidRPr="00A4151C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632" w:type="pct"/>
            <w:shd w:val="clear" w:color="auto" w:fill="auto"/>
          </w:tcPr>
          <w:p w14:paraId="061B84B0" w14:textId="0D07523A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1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5</w:t>
            </w:r>
            <w:r w:rsidRPr="00A4151C">
              <w:rPr>
                <w:rFonts w:cs="Times New Roman"/>
                <w:sz w:val="15"/>
                <w:szCs w:val="15"/>
              </w:rPr>
              <w:t>±6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6</w:t>
            </w:r>
            <w:r w:rsidR="00E36CB1" w:rsidRPr="00A4151C">
              <w:rPr>
                <w:rFonts w:cs="Times New Roman"/>
                <w:sz w:val="15"/>
                <w:szCs w:val="15"/>
              </w:rPr>
              <w:t xml:space="preserve"> (0.87)</w:t>
            </w:r>
          </w:p>
        </w:tc>
        <w:tc>
          <w:tcPr>
            <w:tcW w:w="581" w:type="pct"/>
            <w:shd w:val="clear" w:color="auto" w:fill="auto"/>
          </w:tcPr>
          <w:p w14:paraId="68BE1918" w14:textId="4262B0C8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1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9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633" w:type="pct"/>
            <w:shd w:val="clear" w:color="auto" w:fill="auto"/>
          </w:tcPr>
          <w:p w14:paraId="5FD5A0A8" w14:textId="708847DB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8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8</w:t>
            </w:r>
          </w:p>
        </w:tc>
      </w:tr>
      <w:tr w:rsidR="00A4151C" w:rsidRPr="00A4151C" w14:paraId="4C4A43AB" w14:textId="77777777" w:rsidTr="006F1E36">
        <w:tc>
          <w:tcPr>
            <w:tcW w:w="1306" w:type="pct"/>
          </w:tcPr>
          <w:p w14:paraId="76662085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 xml:space="preserve">Median household income, 1,000 $ 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>e</w:t>
            </w:r>
            <w:r w:rsidRPr="00A4151C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46FA8D52" w14:textId="5D2D3680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4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4</w:t>
            </w:r>
          </w:p>
        </w:tc>
        <w:tc>
          <w:tcPr>
            <w:tcW w:w="581" w:type="pct"/>
            <w:shd w:val="clear" w:color="auto" w:fill="auto"/>
          </w:tcPr>
          <w:p w14:paraId="150C5823" w14:textId="0DE9BB69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1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7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="006C438E" w:rsidRPr="00A4151C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633" w:type="pct"/>
            <w:shd w:val="clear" w:color="auto" w:fill="auto"/>
          </w:tcPr>
          <w:p w14:paraId="159DE5EC" w14:textId="257F5B63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3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2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1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="006C438E" w:rsidRPr="00A4151C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632" w:type="pct"/>
            <w:shd w:val="clear" w:color="auto" w:fill="auto"/>
          </w:tcPr>
          <w:p w14:paraId="658A52D8" w14:textId="37EF73D8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3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7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6</w:t>
            </w:r>
            <w:r w:rsidR="00E36CB1" w:rsidRPr="00A4151C">
              <w:rPr>
                <w:rFonts w:cs="Times New Roman"/>
                <w:sz w:val="15"/>
                <w:szCs w:val="15"/>
              </w:rPr>
              <w:t xml:space="preserve"> (-0.60)</w:t>
            </w:r>
          </w:p>
        </w:tc>
        <w:tc>
          <w:tcPr>
            <w:tcW w:w="581" w:type="pct"/>
            <w:shd w:val="clear" w:color="auto" w:fill="auto"/>
          </w:tcPr>
          <w:p w14:paraId="06990695" w14:textId="5F24B5FB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6</w:t>
            </w:r>
            <w:r w:rsidRPr="00A4151C">
              <w:rPr>
                <w:rFonts w:cs="Times New Roman"/>
                <w:sz w:val="15"/>
                <w:szCs w:val="15"/>
              </w:rPr>
              <w:t>±1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633" w:type="pct"/>
            <w:shd w:val="clear" w:color="auto" w:fill="auto"/>
          </w:tcPr>
          <w:p w14:paraId="379E3B00" w14:textId="3460617A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4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="00E36CB1" w:rsidRPr="00A4151C">
              <w:rPr>
                <w:rFonts w:cs="Times New Roman"/>
                <w:sz w:val="15"/>
                <w:szCs w:val="15"/>
              </w:rPr>
              <w:t>9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1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="00086042" w:rsidRPr="00A4151C">
              <w:rPr>
                <w:rFonts w:cs="Times New Roman"/>
                <w:sz w:val="15"/>
                <w:szCs w:val="15"/>
              </w:rPr>
              <w:t>4</w:t>
            </w:r>
          </w:p>
        </w:tc>
      </w:tr>
      <w:tr w:rsidR="00A4151C" w:rsidRPr="00A4151C" w14:paraId="60ED0BAA" w14:textId="77777777" w:rsidTr="006F1E36">
        <w:tc>
          <w:tcPr>
            <w:tcW w:w="1306" w:type="pct"/>
          </w:tcPr>
          <w:p w14:paraId="5812DAB3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  <w:vertAlign w:val="superscript"/>
              </w:rPr>
            </w:pPr>
            <w:r w:rsidRPr="00A4151C">
              <w:rPr>
                <w:rFonts w:cs="Times New Roman"/>
                <w:sz w:val="15"/>
                <w:szCs w:val="15"/>
              </w:rPr>
              <w:t xml:space="preserve">% white race 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3" w:type="pct"/>
            <w:shd w:val="clear" w:color="auto" w:fill="auto"/>
          </w:tcPr>
          <w:p w14:paraId="665CEE3A" w14:textId="2A90BF11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5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3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4.63</w:t>
            </w:r>
          </w:p>
        </w:tc>
        <w:tc>
          <w:tcPr>
            <w:tcW w:w="581" w:type="pct"/>
            <w:shd w:val="clear" w:color="auto" w:fill="auto"/>
          </w:tcPr>
          <w:p w14:paraId="162C01D0" w14:textId="0953E827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Pr="00A4151C">
              <w:rPr>
                <w:rFonts w:cs="Times New Roman"/>
                <w:sz w:val="15"/>
                <w:szCs w:val="15"/>
              </w:rPr>
              <w:t>4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7</w:t>
            </w:r>
            <w:r w:rsidRPr="00A4151C">
              <w:rPr>
                <w:rFonts w:cs="Times New Roman"/>
                <w:sz w:val="15"/>
                <w:szCs w:val="15"/>
              </w:rPr>
              <w:t>±1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5</w:t>
            </w:r>
          </w:p>
        </w:tc>
        <w:tc>
          <w:tcPr>
            <w:tcW w:w="633" w:type="pct"/>
            <w:shd w:val="clear" w:color="auto" w:fill="auto"/>
          </w:tcPr>
          <w:p w14:paraId="314E3AC4" w14:textId="04039C0C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8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="006C438E" w:rsidRPr="00A4151C">
              <w:rPr>
                <w:rFonts w:cs="Times New Roman"/>
                <w:sz w:val="15"/>
                <w:szCs w:val="15"/>
              </w:rPr>
              <w:t>0</w:t>
            </w:r>
            <w:r w:rsidR="00086042" w:rsidRPr="00A4151C">
              <w:rPr>
                <w:rFonts w:cs="Times New Roman"/>
                <w:sz w:val="15"/>
                <w:szCs w:val="15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E36CB1" w:rsidRPr="00A4151C">
              <w:rPr>
                <w:rFonts w:cs="Times New Roman"/>
                <w:sz w:val="15"/>
                <w:szCs w:val="15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  <w:tc>
          <w:tcPr>
            <w:tcW w:w="632" w:type="pct"/>
            <w:shd w:val="clear" w:color="auto" w:fill="auto"/>
          </w:tcPr>
          <w:p w14:paraId="21313F81" w14:textId="327A068B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3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2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="006C438E" w:rsidRPr="00A4151C">
              <w:rPr>
                <w:rFonts w:cs="Times New Roman"/>
                <w:sz w:val="15"/>
                <w:szCs w:val="15"/>
              </w:rPr>
              <w:t>0</w:t>
            </w:r>
            <w:r w:rsidR="00E36CB1" w:rsidRPr="00A4151C">
              <w:rPr>
                <w:rFonts w:cs="Times New Roman"/>
                <w:sz w:val="15"/>
                <w:szCs w:val="15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  <w:tc>
          <w:tcPr>
            <w:tcW w:w="581" w:type="pct"/>
            <w:shd w:val="clear" w:color="auto" w:fill="auto"/>
          </w:tcPr>
          <w:p w14:paraId="795E0A95" w14:textId="0E59C1D0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9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6C438E" w:rsidRPr="00A4151C">
              <w:rPr>
                <w:rFonts w:cs="Times New Roman"/>
                <w:sz w:val="15"/>
                <w:szCs w:val="15"/>
              </w:rPr>
              <w:t>)</w:t>
            </w:r>
            <w:r w:rsidR="006F1E36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633" w:type="pct"/>
            <w:shd w:val="clear" w:color="auto" w:fill="auto"/>
          </w:tcPr>
          <w:p w14:paraId="27C8E45A" w14:textId="67A0ABAE" w:rsidR="00E36CB1" w:rsidRPr="00A4151C" w:rsidRDefault="008312F8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086042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0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E36CB1" w:rsidRPr="00A4151C">
              <w:rPr>
                <w:rFonts w:cs="Times New Roman"/>
                <w:sz w:val="15"/>
                <w:szCs w:val="15"/>
              </w:rPr>
              <w:t>)</w:t>
            </w:r>
            <w:r w:rsidR="006F1E36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</w:tr>
      <w:tr w:rsidR="00A4151C" w:rsidRPr="00A4151C" w14:paraId="26F9B694" w14:textId="77777777" w:rsidTr="006F1E36">
        <w:tc>
          <w:tcPr>
            <w:tcW w:w="1306" w:type="pct"/>
          </w:tcPr>
          <w:p w14:paraId="00E550BA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  <w:vertAlign w:val="superscript"/>
              </w:rPr>
            </w:pPr>
            <w:r w:rsidRPr="00A4151C">
              <w:rPr>
                <w:rFonts w:cs="Times New Roman"/>
                <w:sz w:val="15"/>
                <w:szCs w:val="15"/>
              </w:rPr>
              <w:t xml:space="preserve">% black race 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3" w:type="pct"/>
            <w:shd w:val="clear" w:color="auto" w:fill="auto"/>
          </w:tcPr>
          <w:p w14:paraId="7856AC7C" w14:textId="3DF384FC" w:rsidR="00E36CB1" w:rsidRPr="00A4151C" w:rsidRDefault="00D6742C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0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2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6C438E" w:rsidRPr="00A4151C">
              <w:rPr>
                <w:rFonts w:cs="Times New Roman"/>
                <w:sz w:val="15"/>
                <w:szCs w:val="15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*</w:t>
            </w:r>
          </w:p>
        </w:tc>
        <w:tc>
          <w:tcPr>
            <w:tcW w:w="581" w:type="pct"/>
            <w:shd w:val="clear" w:color="auto" w:fill="auto"/>
          </w:tcPr>
          <w:p w14:paraId="302404BD" w14:textId="6D2D9903" w:rsidR="00E36CB1" w:rsidRPr="00A4151C" w:rsidRDefault="00D6742C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3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8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="00E36CB1" w:rsidRPr="00A4151C">
              <w:rPr>
                <w:rFonts w:cs="Times New Roman"/>
                <w:sz w:val="15"/>
                <w:szCs w:val="15"/>
              </w:rPr>
              <w:t>5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6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5</w:t>
            </w:r>
          </w:p>
        </w:tc>
        <w:tc>
          <w:tcPr>
            <w:tcW w:w="633" w:type="pct"/>
            <w:shd w:val="clear" w:color="auto" w:fill="auto"/>
          </w:tcPr>
          <w:p w14:paraId="70D6970E" w14:textId="198636B4" w:rsidR="00E36CB1" w:rsidRPr="00A4151C" w:rsidRDefault="00D6742C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0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E36CB1" w:rsidRPr="00A4151C">
              <w:rPr>
                <w:rFonts w:cs="Times New Roman"/>
                <w:sz w:val="15"/>
                <w:szCs w:val="15"/>
              </w:rPr>
              <w:t>)</w:t>
            </w:r>
            <w:r w:rsidR="00E550A3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  <w:tc>
          <w:tcPr>
            <w:tcW w:w="632" w:type="pct"/>
            <w:shd w:val="clear" w:color="auto" w:fill="auto"/>
          </w:tcPr>
          <w:p w14:paraId="736DF077" w14:textId="13AB131C" w:rsidR="00E36CB1" w:rsidRPr="00A4151C" w:rsidRDefault="00D6742C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E36CB1" w:rsidRPr="00A4151C">
              <w:rPr>
                <w:rFonts w:cs="Times New Roman"/>
                <w:sz w:val="15"/>
                <w:szCs w:val="15"/>
              </w:rPr>
              <w:t>)</w:t>
            </w:r>
            <w:r w:rsidR="006F1E36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  <w:tc>
          <w:tcPr>
            <w:tcW w:w="581" w:type="pct"/>
            <w:shd w:val="clear" w:color="auto" w:fill="auto"/>
          </w:tcPr>
          <w:p w14:paraId="5BAEF326" w14:textId="246D0EB3" w:rsidR="00E36CB1" w:rsidRPr="00A4151C" w:rsidRDefault="00D6742C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086042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 xml:space="preserve"> </w:t>
            </w:r>
            <w:r w:rsidR="006C438E" w:rsidRPr="00A4151C">
              <w:rPr>
                <w:rFonts w:cs="Times New Roman"/>
                <w:sz w:val="15"/>
                <w:szCs w:val="15"/>
              </w:rPr>
              <w:t>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0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="00E36CB1" w:rsidRPr="00A4151C">
              <w:rPr>
                <w:rFonts w:cs="Times New Roman"/>
                <w:sz w:val="15"/>
                <w:szCs w:val="15"/>
              </w:rPr>
              <w:t>)</w:t>
            </w:r>
            <w:r w:rsidR="006F1E36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  <w:tc>
          <w:tcPr>
            <w:tcW w:w="633" w:type="pct"/>
            <w:shd w:val="clear" w:color="auto" w:fill="auto"/>
          </w:tcPr>
          <w:p w14:paraId="61B2E4A0" w14:textId="19E72215" w:rsidR="00E36CB1" w:rsidRPr="00A4151C" w:rsidRDefault="00D6742C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.0</w:t>
            </w:r>
            <w:r w:rsidR="00086042" w:rsidRPr="00A4151C">
              <w:rPr>
                <w:rFonts w:cs="Times New Roman"/>
                <w:sz w:val="15"/>
                <w:szCs w:val="15"/>
              </w:rPr>
              <w:t>0 (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0</w:t>
            </w:r>
            <w:r w:rsidR="00E36CB1" w:rsidRPr="00A4151C">
              <w:rPr>
                <w:rFonts w:cs="Times New Roman"/>
                <w:sz w:val="15"/>
                <w:szCs w:val="15"/>
              </w:rPr>
              <w:t>)</w:t>
            </w:r>
            <w:r w:rsidR="006F1E36"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 xml:space="preserve"> *</w:t>
            </w:r>
          </w:p>
        </w:tc>
      </w:tr>
      <w:tr w:rsidR="00A4151C" w:rsidRPr="00A4151C" w14:paraId="7367D957" w14:textId="77777777" w:rsidTr="006F1E36">
        <w:tc>
          <w:tcPr>
            <w:tcW w:w="1306" w:type="pct"/>
          </w:tcPr>
          <w:p w14:paraId="54DE072F" w14:textId="77777777" w:rsidR="00E36CB1" w:rsidRPr="00A4151C" w:rsidRDefault="00E36CB1" w:rsidP="00227076">
            <w:pPr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 xml:space="preserve">% population with a college education or above </w:t>
            </w:r>
            <w:r w:rsidRPr="00A4151C">
              <w:rPr>
                <w:rFonts w:cs="Times New Roman"/>
                <w:sz w:val="15"/>
                <w:szCs w:val="15"/>
                <w:vertAlign w:val="superscript"/>
              </w:rPr>
              <w:t>d</w:t>
            </w:r>
            <w:r w:rsidRPr="00A4151C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64C6717C" w14:textId="770EA298" w:rsidR="00E36CB1" w:rsidRPr="00A4151C" w:rsidRDefault="00D6742C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7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2</w:t>
            </w:r>
            <w:r w:rsidRPr="00A4151C">
              <w:rPr>
                <w:rFonts w:cs="Times New Roman"/>
                <w:sz w:val="15"/>
                <w:szCs w:val="15"/>
              </w:rPr>
              <w:t>±1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="006C438E" w:rsidRPr="00A4151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581" w:type="pct"/>
            <w:shd w:val="clear" w:color="auto" w:fill="auto"/>
          </w:tcPr>
          <w:p w14:paraId="2BFC92F7" w14:textId="0780A459" w:rsidR="00E36CB1" w:rsidRPr="00A4151C" w:rsidRDefault="00D6742C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44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1</w:t>
            </w:r>
            <w:r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2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633" w:type="pct"/>
            <w:shd w:val="clear" w:color="auto" w:fill="auto"/>
          </w:tcPr>
          <w:p w14:paraId="139EDD4F" w14:textId="3E7900E9" w:rsidR="00E36CB1" w:rsidRPr="00A4151C" w:rsidRDefault="00D6742C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5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Pr="00A4151C">
              <w:rPr>
                <w:rFonts w:cs="Times New Roman"/>
                <w:sz w:val="15"/>
                <w:szCs w:val="15"/>
              </w:rPr>
              <w:t>0±1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632" w:type="pct"/>
            <w:shd w:val="clear" w:color="auto" w:fill="auto"/>
          </w:tcPr>
          <w:p w14:paraId="509CCF6E" w14:textId="09588F86" w:rsidR="00E36CB1" w:rsidRPr="00A4151C" w:rsidRDefault="00D6742C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8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54</w:t>
            </w:r>
            <w:r w:rsidR="00561104"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cs="Times New Roman"/>
                <w:sz w:val="15"/>
                <w:szCs w:val="15"/>
              </w:rPr>
              <w:t>10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0</w:t>
            </w:r>
            <w:r w:rsidR="006C438E" w:rsidRPr="00A4151C">
              <w:rPr>
                <w:rFonts w:eastAsiaTheme="minorEastAsia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581" w:type="pct"/>
            <w:shd w:val="clear" w:color="auto" w:fill="auto"/>
          </w:tcPr>
          <w:p w14:paraId="2ACE7D7D" w14:textId="5A91A6A5" w:rsidR="00E36CB1" w:rsidRPr="00A4151C" w:rsidRDefault="00D6742C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cs="Times New Roman"/>
                <w:sz w:val="15"/>
                <w:szCs w:val="15"/>
              </w:rPr>
              <w:t>7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69</w:t>
            </w:r>
            <w:r w:rsidR="00561104" w:rsidRPr="00A4151C">
              <w:rPr>
                <w:rFonts w:cs="Times New Roman"/>
                <w:sz w:val="15"/>
                <w:szCs w:val="15"/>
              </w:rPr>
              <w:t>±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91</w:t>
            </w:r>
          </w:p>
        </w:tc>
        <w:tc>
          <w:tcPr>
            <w:tcW w:w="633" w:type="pct"/>
            <w:shd w:val="clear" w:color="auto" w:fill="auto"/>
          </w:tcPr>
          <w:p w14:paraId="4EB0E5AC" w14:textId="090F40BE" w:rsidR="00E36CB1" w:rsidRPr="00A4151C" w:rsidRDefault="00D6742C" w:rsidP="0008604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71</w:t>
            </w:r>
            <w:r w:rsidRPr="00A4151C">
              <w:rPr>
                <w:rFonts w:cs="Times New Roman"/>
                <w:sz w:val="15"/>
                <w:szCs w:val="15"/>
              </w:rPr>
              <w:t>.2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2</w:t>
            </w:r>
            <w:r w:rsidRPr="00A4151C">
              <w:rPr>
                <w:rFonts w:cs="Times New Roman"/>
                <w:sz w:val="15"/>
                <w:szCs w:val="15"/>
              </w:rPr>
              <w:t>±1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0</w:t>
            </w:r>
            <w:r w:rsidRPr="00A4151C">
              <w:rPr>
                <w:rFonts w:cs="Times New Roman"/>
                <w:sz w:val="15"/>
                <w:szCs w:val="15"/>
              </w:rPr>
              <w:t>.</w:t>
            </w:r>
            <w:r w:rsidRPr="00A4151C">
              <w:rPr>
                <w:rFonts w:eastAsiaTheme="minorEastAsia" w:cs="Times New Roman" w:hint="eastAsia"/>
                <w:sz w:val="15"/>
                <w:szCs w:val="15"/>
                <w:lang w:eastAsia="zh-CN"/>
              </w:rPr>
              <w:t>38</w:t>
            </w:r>
          </w:p>
        </w:tc>
      </w:tr>
    </w:tbl>
    <w:p w14:paraId="143EC1EE" w14:textId="1FC9B74D" w:rsidR="00216A14" w:rsidRPr="00A4151C" w:rsidRDefault="006F1E36" w:rsidP="003A0DBA">
      <w:pPr>
        <w:spacing w:after="0" w:line="240" w:lineRule="auto"/>
        <w:rPr>
          <w:iCs/>
          <w:sz w:val="15"/>
          <w:szCs w:val="15"/>
        </w:rPr>
      </w:pPr>
      <w:r w:rsidRPr="00A4151C">
        <w:rPr>
          <w:rFonts w:hint="eastAsia"/>
          <w:iCs/>
          <w:sz w:val="15"/>
          <w:szCs w:val="15"/>
        </w:rPr>
        <w:t>*indicates</w:t>
      </w:r>
      <w:r w:rsidR="00284973" w:rsidRPr="00A4151C">
        <w:rPr>
          <w:iCs/>
          <w:sz w:val="15"/>
          <w:szCs w:val="15"/>
        </w:rPr>
        <w:t xml:space="preserve"> </w:t>
      </w:r>
      <w:r w:rsidR="004C6F8D" w:rsidRPr="00A4151C">
        <w:rPr>
          <w:iCs/>
          <w:sz w:val="15"/>
          <w:szCs w:val="15"/>
        </w:rPr>
        <w:t xml:space="preserve">that </w:t>
      </w:r>
      <w:r w:rsidR="00284973" w:rsidRPr="00A4151C">
        <w:rPr>
          <w:iCs/>
          <w:sz w:val="15"/>
          <w:szCs w:val="15"/>
        </w:rPr>
        <w:t>the values</w:t>
      </w:r>
      <w:r w:rsidRPr="00A4151C">
        <w:rPr>
          <w:iCs/>
          <w:sz w:val="15"/>
          <w:szCs w:val="15"/>
        </w:rPr>
        <w:t xml:space="preserve"> are skewed </w:t>
      </w:r>
      <w:r w:rsidR="002E1BAE" w:rsidRPr="00A4151C">
        <w:rPr>
          <w:iCs/>
          <w:sz w:val="15"/>
          <w:szCs w:val="15"/>
        </w:rPr>
        <w:t>within a certain type of neighborhood</w:t>
      </w:r>
      <w:r w:rsidR="002E1BAE" w:rsidRPr="00A4151C">
        <w:rPr>
          <w:sz w:val="16"/>
          <w:szCs w:val="16"/>
        </w:rPr>
        <w:t xml:space="preserve"> </w:t>
      </w:r>
      <w:r w:rsidRPr="00A4151C">
        <w:rPr>
          <w:iCs/>
          <w:sz w:val="15"/>
          <w:szCs w:val="15"/>
        </w:rPr>
        <w:t>and therefore median (IQR) were used to summarize the characteristics. Otherwise, mean and standard error were used to summarize the characteristics.</w:t>
      </w:r>
    </w:p>
    <w:p w14:paraId="1F5AF1D7" w14:textId="77777777" w:rsidR="003A0DBA" w:rsidRPr="00A4151C" w:rsidRDefault="003A0DBA" w:rsidP="003A0DBA">
      <w:pPr>
        <w:pStyle w:val="ListParagraph"/>
        <w:spacing w:after="0" w:line="240" w:lineRule="auto"/>
        <w:ind w:left="0"/>
        <w:rPr>
          <w:rFonts w:cs="NewBaskerville-Roman"/>
          <w:sz w:val="16"/>
          <w:szCs w:val="16"/>
        </w:rPr>
      </w:pPr>
      <w:proofErr w:type="gramStart"/>
      <w:r w:rsidRPr="00A4151C">
        <w:rPr>
          <w:sz w:val="16"/>
          <w:szCs w:val="16"/>
          <w:vertAlign w:val="superscript"/>
        </w:rPr>
        <w:t>a</w:t>
      </w:r>
      <w:proofErr w:type="gramEnd"/>
      <w:r w:rsidRPr="00A4151C">
        <w:rPr>
          <w:sz w:val="16"/>
          <w:szCs w:val="16"/>
          <w:vertAlign w:val="superscript"/>
        </w:rPr>
        <w:t xml:space="preserve"> </w:t>
      </w:r>
      <w:r w:rsidRPr="00A4151C">
        <w:rPr>
          <w:rFonts w:cs="NewBaskerville-Roman"/>
          <w:sz w:val="16"/>
          <w:szCs w:val="16"/>
        </w:rPr>
        <w:t xml:space="preserve">Mean ± standard error (mean z-score) of neighborhood characteristics </w:t>
      </w:r>
      <w:r w:rsidRPr="00A4151C">
        <w:rPr>
          <w:sz w:val="16"/>
          <w:szCs w:val="16"/>
        </w:rPr>
        <w:t>measured at the census block group level.</w:t>
      </w:r>
    </w:p>
    <w:p w14:paraId="7EFC8CF5" w14:textId="77777777" w:rsidR="003A0DBA" w:rsidRPr="00A4151C" w:rsidRDefault="003A0DBA" w:rsidP="003A0DBA">
      <w:pPr>
        <w:spacing w:after="0" w:line="240" w:lineRule="auto"/>
        <w:rPr>
          <w:rFonts w:cs="Times New Roman"/>
          <w:sz w:val="16"/>
          <w:szCs w:val="16"/>
        </w:rPr>
      </w:pPr>
      <w:r w:rsidRPr="00A4151C">
        <w:rPr>
          <w:rFonts w:cs="Times New Roman"/>
          <w:sz w:val="16"/>
          <w:szCs w:val="16"/>
          <w:vertAlign w:val="superscript"/>
        </w:rPr>
        <w:t xml:space="preserve">b </w:t>
      </w:r>
      <w:r w:rsidRPr="00A4151C">
        <w:rPr>
          <w:rFonts w:eastAsiaTheme="majorEastAsia" w:cstheme="majorBidi"/>
          <w:sz w:val="16"/>
          <w:szCs w:val="16"/>
        </w:rPr>
        <w:t xml:space="preserve">The mix of land use was measured by 3-tier land use entropy (denominator set to the static 3 land use types in the census block group), which used three land use categories (residential, employment and retail) to calculate mix of land use in the census block group. </w:t>
      </w:r>
    </w:p>
    <w:p w14:paraId="39B89AA0" w14:textId="77777777" w:rsidR="003A0DBA" w:rsidRPr="00A4151C" w:rsidRDefault="003A0DBA" w:rsidP="003A0DBA">
      <w:pPr>
        <w:pStyle w:val="ListParagraph"/>
        <w:spacing w:after="0" w:line="240" w:lineRule="auto"/>
        <w:ind w:left="0"/>
        <w:rPr>
          <w:rFonts w:eastAsiaTheme="majorEastAsia" w:cstheme="majorBidi"/>
          <w:sz w:val="16"/>
          <w:szCs w:val="16"/>
        </w:rPr>
      </w:pPr>
      <w:proofErr w:type="gramStart"/>
      <w:r w:rsidRPr="00A4151C">
        <w:rPr>
          <w:rFonts w:eastAsiaTheme="majorEastAsia" w:cstheme="majorBidi"/>
          <w:sz w:val="16"/>
          <w:szCs w:val="16"/>
          <w:vertAlign w:val="superscript"/>
        </w:rPr>
        <w:t>c</w:t>
      </w:r>
      <w:proofErr w:type="gramEnd"/>
      <w:r w:rsidRPr="00A4151C">
        <w:rPr>
          <w:rFonts w:eastAsiaTheme="majorEastAsia" w:cstheme="majorBidi"/>
          <w:sz w:val="16"/>
          <w:szCs w:val="16"/>
          <w:vertAlign w:val="superscript"/>
        </w:rPr>
        <w:t xml:space="preserve"> </w:t>
      </w:r>
      <w:r w:rsidRPr="00A4151C">
        <w:rPr>
          <w:rFonts w:eastAsiaTheme="majorEastAsia" w:cstheme="majorBidi"/>
          <w:sz w:val="16"/>
          <w:szCs w:val="16"/>
        </w:rPr>
        <w:t>Percent of single-family housing relative to total single-family and multi-family housings.</w:t>
      </w:r>
    </w:p>
    <w:p w14:paraId="7A10BD45" w14:textId="77777777" w:rsidR="003A0DBA" w:rsidRPr="00A4151C" w:rsidRDefault="003A0DBA" w:rsidP="003A0DBA">
      <w:pPr>
        <w:pStyle w:val="ListParagraph"/>
        <w:spacing w:after="0" w:line="240" w:lineRule="auto"/>
        <w:ind w:left="0"/>
        <w:rPr>
          <w:sz w:val="16"/>
          <w:szCs w:val="16"/>
        </w:rPr>
      </w:pPr>
      <w:r w:rsidRPr="00A4151C">
        <w:rPr>
          <w:sz w:val="16"/>
          <w:szCs w:val="16"/>
          <w:vertAlign w:val="superscript"/>
        </w:rPr>
        <w:t>d</w:t>
      </w:r>
      <w:r w:rsidRPr="00A4151C">
        <w:rPr>
          <w:sz w:val="16"/>
          <w:szCs w:val="16"/>
        </w:rPr>
        <w:t xml:space="preserve"> The denominators of percent of population aged under 14, aged between 15 and 29, aged between 30 and 44, aged between 45 and 64, aged 65 or above, population with a college education or above, white race and black race were total population in the census block group.</w:t>
      </w:r>
    </w:p>
    <w:p w14:paraId="6F39F567" w14:textId="77777777" w:rsidR="003A0DBA" w:rsidRPr="00A4151C" w:rsidRDefault="003A0DBA" w:rsidP="003A0DBA">
      <w:pPr>
        <w:rPr>
          <w:rFonts w:cs="Times New Roman"/>
          <w:sz w:val="16"/>
          <w:szCs w:val="16"/>
        </w:rPr>
      </w:pPr>
      <w:proofErr w:type="gramStart"/>
      <w:r w:rsidRPr="00A4151C">
        <w:rPr>
          <w:rFonts w:cs="Times New Roman"/>
          <w:sz w:val="16"/>
          <w:szCs w:val="16"/>
          <w:vertAlign w:val="superscript"/>
        </w:rPr>
        <w:t>e</w:t>
      </w:r>
      <w:proofErr w:type="gramEnd"/>
      <w:r w:rsidRPr="00A4151C">
        <w:rPr>
          <w:rFonts w:cs="Times New Roman"/>
          <w:sz w:val="16"/>
          <w:szCs w:val="16"/>
        </w:rPr>
        <w:t xml:space="preserve"> The median household income in 1993 and 2001 were adjusted for inflation to compare with that in 2011.</w:t>
      </w:r>
    </w:p>
    <w:p w14:paraId="7FD4BCC6" w14:textId="77777777" w:rsidR="003A0DBA" w:rsidRPr="00A4151C" w:rsidRDefault="003A0DBA">
      <w:pPr>
        <w:spacing w:line="259" w:lineRule="auto"/>
        <w:rPr>
          <w:iCs/>
          <w:sz w:val="15"/>
          <w:szCs w:val="15"/>
        </w:rPr>
      </w:pPr>
    </w:p>
    <w:p w14:paraId="45D282B8" w14:textId="77777777" w:rsidR="00854D94" w:rsidRDefault="00E36CB1">
      <w:pPr>
        <w:spacing w:line="259" w:lineRule="auto"/>
        <w:rPr>
          <w:i/>
        </w:rPr>
        <w:sectPr w:rsidR="00854D94" w:rsidSect="009938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4151C">
        <w:rPr>
          <w:i/>
        </w:rPr>
        <w:br w:type="page"/>
      </w:r>
    </w:p>
    <w:p w14:paraId="37EDA389" w14:textId="7A81A419" w:rsidR="00854D94" w:rsidRPr="009442E0" w:rsidRDefault="00854D94" w:rsidP="00854D94">
      <w:pPr>
        <w:spacing w:after="0" w:line="240" w:lineRule="auto"/>
      </w:pPr>
      <w:r>
        <w:lastRenderedPageBreak/>
        <w:t>Table S4</w:t>
      </w:r>
      <w:bookmarkStart w:id="0" w:name="_GoBack"/>
      <w:bookmarkEnd w:id="0"/>
      <w:r w:rsidRPr="009442E0">
        <w:t xml:space="preserve"> Average number of sit-down restaurants by neighborhood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1334"/>
        <w:gridCol w:w="1329"/>
        <w:gridCol w:w="1334"/>
        <w:gridCol w:w="1337"/>
        <w:gridCol w:w="1339"/>
        <w:gridCol w:w="1350"/>
      </w:tblGrid>
      <w:tr w:rsidR="00854D94" w:rsidRPr="009442E0" w14:paraId="43BD8CF9" w14:textId="77777777" w:rsidTr="0091384B">
        <w:tc>
          <w:tcPr>
            <w:tcW w:w="1368" w:type="dxa"/>
          </w:tcPr>
          <w:p w14:paraId="32A79EAE" w14:textId="77777777" w:rsidR="00854D94" w:rsidRPr="009442E0" w:rsidRDefault="00854D94" w:rsidP="0091384B">
            <w:pPr>
              <w:spacing w:line="220" w:lineRule="atLeast"/>
            </w:pPr>
          </w:p>
        </w:tc>
        <w:tc>
          <w:tcPr>
            <w:tcW w:w="1368" w:type="dxa"/>
          </w:tcPr>
          <w:p w14:paraId="637F3FDE" w14:textId="77777777" w:rsidR="00854D94" w:rsidRPr="009442E0" w:rsidRDefault="00854D94" w:rsidP="0091384B">
            <w:pPr>
              <w:spacing w:line="220" w:lineRule="atLeast"/>
            </w:pPr>
            <w:r w:rsidRPr="009442E0">
              <w:t xml:space="preserve">Urban core </w:t>
            </w:r>
          </w:p>
        </w:tc>
        <w:tc>
          <w:tcPr>
            <w:tcW w:w="1368" w:type="dxa"/>
          </w:tcPr>
          <w:p w14:paraId="23C20C81" w14:textId="77777777" w:rsidR="00854D94" w:rsidRPr="009442E0" w:rsidRDefault="00854D94" w:rsidP="0091384B">
            <w:pPr>
              <w:spacing w:line="220" w:lineRule="atLeast"/>
            </w:pPr>
            <w:r w:rsidRPr="009442E0">
              <w:t>Inner city</w:t>
            </w:r>
          </w:p>
        </w:tc>
        <w:tc>
          <w:tcPr>
            <w:tcW w:w="1368" w:type="dxa"/>
          </w:tcPr>
          <w:p w14:paraId="66667712" w14:textId="77777777" w:rsidR="00854D94" w:rsidRPr="009442E0" w:rsidRDefault="00854D94" w:rsidP="0091384B">
            <w:pPr>
              <w:spacing w:line="220" w:lineRule="atLeast"/>
            </w:pPr>
            <w:r w:rsidRPr="009442E0">
              <w:t>Urban</w:t>
            </w:r>
          </w:p>
        </w:tc>
        <w:tc>
          <w:tcPr>
            <w:tcW w:w="1368" w:type="dxa"/>
          </w:tcPr>
          <w:p w14:paraId="03F2CEF3" w14:textId="77777777" w:rsidR="00854D94" w:rsidRPr="009442E0" w:rsidRDefault="00854D94" w:rsidP="0091384B">
            <w:pPr>
              <w:spacing w:line="220" w:lineRule="atLeast"/>
            </w:pPr>
            <w:r w:rsidRPr="009442E0">
              <w:t>Aging suburb</w:t>
            </w:r>
          </w:p>
        </w:tc>
        <w:tc>
          <w:tcPr>
            <w:tcW w:w="1368" w:type="dxa"/>
          </w:tcPr>
          <w:p w14:paraId="14F9F8DA" w14:textId="77777777" w:rsidR="00854D94" w:rsidRPr="009442E0" w:rsidRDefault="00854D94" w:rsidP="0091384B">
            <w:pPr>
              <w:spacing w:line="220" w:lineRule="atLeast"/>
            </w:pPr>
            <w:r w:rsidRPr="009442E0">
              <w:t>High-income suburb</w:t>
            </w:r>
          </w:p>
        </w:tc>
        <w:tc>
          <w:tcPr>
            <w:tcW w:w="1368" w:type="dxa"/>
          </w:tcPr>
          <w:p w14:paraId="54CC7BFD" w14:textId="77777777" w:rsidR="00854D94" w:rsidRPr="009442E0" w:rsidRDefault="00854D94" w:rsidP="0091384B">
            <w:pPr>
              <w:spacing w:line="220" w:lineRule="atLeast"/>
            </w:pPr>
            <w:r w:rsidRPr="009442E0">
              <w:t>Suburban edge</w:t>
            </w:r>
          </w:p>
        </w:tc>
      </w:tr>
      <w:tr w:rsidR="00854D94" w:rsidRPr="009442E0" w14:paraId="54C6FC49" w14:textId="77777777" w:rsidTr="0091384B">
        <w:tc>
          <w:tcPr>
            <w:tcW w:w="1368" w:type="dxa"/>
          </w:tcPr>
          <w:p w14:paraId="59D61428" w14:textId="77777777" w:rsidR="00854D94" w:rsidRPr="009442E0" w:rsidRDefault="00854D94" w:rsidP="0091384B">
            <w:pPr>
              <w:spacing w:line="220" w:lineRule="atLeast"/>
            </w:pPr>
            <w:r w:rsidRPr="009442E0">
              <w:t>1993</w:t>
            </w:r>
          </w:p>
        </w:tc>
        <w:tc>
          <w:tcPr>
            <w:tcW w:w="1368" w:type="dxa"/>
          </w:tcPr>
          <w:p w14:paraId="04D02B5C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1.0</w:t>
            </w:r>
          </w:p>
        </w:tc>
        <w:tc>
          <w:tcPr>
            <w:tcW w:w="1368" w:type="dxa"/>
          </w:tcPr>
          <w:p w14:paraId="411C2052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4</w:t>
            </w:r>
          </w:p>
        </w:tc>
        <w:tc>
          <w:tcPr>
            <w:tcW w:w="1368" w:type="dxa"/>
          </w:tcPr>
          <w:p w14:paraId="6F10B098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6</w:t>
            </w:r>
          </w:p>
        </w:tc>
        <w:tc>
          <w:tcPr>
            <w:tcW w:w="1368" w:type="dxa"/>
          </w:tcPr>
          <w:p w14:paraId="6E53AA02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5</w:t>
            </w:r>
          </w:p>
        </w:tc>
        <w:tc>
          <w:tcPr>
            <w:tcW w:w="1368" w:type="dxa"/>
          </w:tcPr>
          <w:p w14:paraId="1AADF30F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3</w:t>
            </w:r>
          </w:p>
        </w:tc>
        <w:tc>
          <w:tcPr>
            <w:tcW w:w="1368" w:type="dxa"/>
          </w:tcPr>
          <w:p w14:paraId="1E524252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2</w:t>
            </w:r>
          </w:p>
        </w:tc>
      </w:tr>
      <w:tr w:rsidR="00854D94" w:rsidRPr="009442E0" w14:paraId="3962A204" w14:textId="77777777" w:rsidTr="0091384B">
        <w:tc>
          <w:tcPr>
            <w:tcW w:w="1368" w:type="dxa"/>
          </w:tcPr>
          <w:p w14:paraId="70C954B5" w14:textId="77777777" w:rsidR="00854D94" w:rsidRPr="009442E0" w:rsidRDefault="00854D94" w:rsidP="0091384B">
            <w:pPr>
              <w:spacing w:line="220" w:lineRule="atLeast"/>
            </w:pPr>
            <w:r w:rsidRPr="009442E0">
              <w:t>2001</w:t>
            </w:r>
          </w:p>
        </w:tc>
        <w:tc>
          <w:tcPr>
            <w:tcW w:w="1368" w:type="dxa"/>
          </w:tcPr>
          <w:p w14:paraId="76C39BF0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1.3</w:t>
            </w:r>
          </w:p>
        </w:tc>
        <w:tc>
          <w:tcPr>
            <w:tcW w:w="1368" w:type="dxa"/>
          </w:tcPr>
          <w:p w14:paraId="49422D83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6</w:t>
            </w:r>
          </w:p>
        </w:tc>
        <w:tc>
          <w:tcPr>
            <w:tcW w:w="1368" w:type="dxa"/>
          </w:tcPr>
          <w:p w14:paraId="0AD8E704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8</w:t>
            </w:r>
          </w:p>
        </w:tc>
        <w:tc>
          <w:tcPr>
            <w:tcW w:w="1368" w:type="dxa"/>
          </w:tcPr>
          <w:p w14:paraId="3E23318F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6</w:t>
            </w:r>
          </w:p>
        </w:tc>
        <w:tc>
          <w:tcPr>
            <w:tcW w:w="1368" w:type="dxa"/>
          </w:tcPr>
          <w:p w14:paraId="67312220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6</w:t>
            </w:r>
          </w:p>
        </w:tc>
        <w:tc>
          <w:tcPr>
            <w:tcW w:w="1368" w:type="dxa"/>
          </w:tcPr>
          <w:p w14:paraId="62F70408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4</w:t>
            </w:r>
          </w:p>
        </w:tc>
      </w:tr>
      <w:tr w:rsidR="00854D94" w:rsidRPr="009442E0" w14:paraId="22B14691" w14:textId="77777777" w:rsidTr="0091384B">
        <w:tc>
          <w:tcPr>
            <w:tcW w:w="1368" w:type="dxa"/>
          </w:tcPr>
          <w:p w14:paraId="17EE37A4" w14:textId="77777777" w:rsidR="00854D94" w:rsidRPr="009442E0" w:rsidRDefault="00854D94" w:rsidP="0091384B">
            <w:pPr>
              <w:spacing w:line="220" w:lineRule="atLeast"/>
            </w:pPr>
            <w:r w:rsidRPr="009442E0">
              <w:t>2011</w:t>
            </w:r>
          </w:p>
        </w:tc>
        <w:tc>
          <w:tcPr>
            <w:tcW w:w="1368" w:type="dxa"/>
          </w:tcPr>
          <w:p w14:paraId="28D94D4B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2.0</w:t>
            </w:r>
          </w:p>
        </w:tc>
        <w:tc>
          <w:tcPr>
            <w:tcW w:w="1368" w:type="dxa"/>
          </w:tcPr>
          <w:p w14:paraId="3377115C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1.2</w:t>
            </w:r>
          </w:p>
        </w:tc>
        <w:tc>
          <w:tcPr>
            <w:tcW w:w="1368" w:type="dxa"/>
          </w:tcPr>
          <w:p w14:paraId="79E1CB76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1.2</w:t>
            </w:r>
          </w:p>
        </w:tc>
        <w:tc>
          <w:tcPr>
            <w:tcW w:w="1368" w:type="dxa"/>
          </w:tcPr>
          <w:p w14:paraId="66477449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9</w:t>
            </w:r>
          </w:p>
        </w:tc>
        <w:tc>
          <w:tcPr>
            <w:tcW w:w="1368" w:type="dxa"/>
          </w:tcPr>
          <w:p w14:paraId="5E450FA0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9</w:t>
            </w:r>
          </w:p>
        </w:tc>
        <w:tc>
          <w:tcPr>
            <w:tcW w:w="1368" w:type="dxa"/>
          </w:tcPr>
          <w:p w14:paraId="1A7557AD" w14:textId="77777777" w:rsidR="00854D94" w:rsidRPr="009442E0" w:rsidRDefault="00854D94" w:rsidP="0091384B">
            <w:pPr>
              <w:spacing w:line="220" w:lineRule="atLeast"/>
              <w:jc w:val="center"/>
            </w:pPr>
            <w:r w:rsidRPr="009442E0">
              <w:t>0.9</w:t>
            </w:r>
          </w:p>
        </w:tc>
      </w:tr>
    </w:tbl>
    <w:p w14:paraId="05ECDD6E" w14:textId="77777777" w:rsidR="00854D94" w:rsidRPr="009442E0" w:rsidRDefault="00854D94" w:rsidP="00854D94">
      <w:pPr>
        <w:spacing w:line="220" w:lineRule="atLeast"/>
        <w:rPr>
          <w:sz w:val="16"/>
          <w:szCs w:val="16"/>
        </w:rPr>
      </w:pPr>
    </w:p>
    <w:p w14:paraId="794BA9FF" w14:textId="26AFEAE1" w:rsidR="00E36CB1" w:rsidRPr="00A4151C" w:rsidRDefault="00E36CB1">
      <w:pPr>
        <w:spacing w:line="259" w:lineRule="auto"/>
        <w:rPr>
          <w:iCs/>
          <w:sz w:val="18"/>
          <w:szCs w:val="18"/>
        </w:rPr>
      </w:pPr>
    </w:p>
    <w:sectPr w:rsidR="00E36CB1" w:rsidRPr="00A4151C" w:rsidSect="006C6C8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3E9D8" w14:textId="77777777" w:rsidR="001825FF" w:rsidRDefault="001825FF">
      <w:pPr>
        <w:spacing w:after="0" w:line="240" w:lineRule="auto"/>
      </w:pPr>
      <w:r>
        <w:separator/>
      </w:r>
    </w:p>
  </w:endnote>
  <w:endnote w:type="continuationSeparator" w:id="0">
    <w:p w14:paraId="7130DA8D" w14:textId="77777777" w:rsidR="001825FF" w:rsidRDefault="00182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DengXian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ewBaskerville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5125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CF0931" w14:textId="357B1C51" w:rsidR="00D75081" w:rsidRDefault="00D750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4D9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FA070B8" w14:textId="77777777" w:rsidR="00D75081" w:rsidRDefault="00D750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0414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549CC9" w14:textId="77777777" w:rsidR="00D75081" w:rsidRDefault="00D750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4D9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F0F7594" w14:textId="77777777" w:rsidR="00D75081" w:rsidRDefault="00D750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C23339" w14:textId="77777777" w:rsidR="001825FF" w:rsidRDefault="001825FF">
      <w:pPr>
        <w:spacing w:after="0" w:line="240" w:lineRule="auto"/>
      </w:pPr>
      <w:r>
        <w:separator/>
      </w:r>
    </w:p>
  </w:footnote>
  <w:footnote w:type="continuationSeparator" w:id="0">
    <w:p w14:paraId="2B01FC04" w14:textId="77777777" w:rsidR="001825FF" w:rsidRDefault="001825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C669B4"/>
    <w:multiLevelType w:val="hybridMultilevel"/>
    <w:tmpl w:val="B4500144"/>
    <w:lvl w:ilvl="0" w:tplc="52CE02AC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997"/>
    <w:rsid w:val="0000430D"/>
    <w:rsid w:val="0004594D"/>
    <w:rsid w:val="00046CDA"/>
    <w:rsid w:val="00054B1E"/>
    <w:rsid w:val="000679EA"/>
    <w:rsid w:val="00073D58"/>
    <w:rsid w:val="00086042"/>
    <w:rsid w:val="000C178A"/>
    <w:rsid w:val="000D30F4"/>
    <w:rsid w:val="000D3DD9"/>
    <w:rsid w:val="000E3FD9"/>
    <w:rsid w:val="001136BD"/>
    <w:rsid w:val="001221CE"/>
    <w:rsid w:val="0012552B"/>
    <w:rsid w:val="00162AF4"/>
    <w:rsid w:val="00162E76"/>
    <w:rsid w:val="001639C6"/>
    <w:rsid w:val="00173974"/>
    <w:rsid w:val="001825FF"/>
    <w:rsid w:val="001976FA"/>
    <w:rsid w:val="001A4F88"/>
    <w:rsid w:val="001F7E05"/>
    <w:rsid w:val="00203DD3"/>
    <w:rsid w:val="00205EDF"/>
    <w:rsid w:val="00216A14"/>
    <w:rsid w:val="002257C6"/>
    <w:rsid w:val="00227076"/>
    <w:rsid w:val="00227227"/>
    <w:rsid w:val="002623D9"/>
    <w:rsid w:val="0026512E"/>
    <w:rsid w:val="00277C73"/>
    <w:rsid w:val="00284973"/>
    <w:rsid w:val="002B12F6"/>
    <w:rsid w:val="002B23AA"/>
    <w:rsid w:val="002C28DF"/>
    <w:rsid w:val="002C471C"/>
    <w:rsid w:val="002E1BAE"/>
    <w:rsid w:val="002E5418"/>
    <w:rsid w:val="003029AA"/>
    <w:rsid w:val="00332CD3"/>
    <w:rsid w:val="003424E0"/>
    <w:rsid w:val="00346D2F"/>
    <w:rsid w:val="0036355A"/>
    <w:rsid w:val="003A0B8D"/>
    <w:rsid w:val="003A0DBA"/>
    <w:rsid w:val="003A5FAF"/>
    <w:rsid w:val="003C7C33"/>
    <w:rsid w:val="003D7793"/>
    <w:rsid w:val="00426217"/>
    <w:rsid w:val="00434246"/>
    <w:rsid w:val="00442573"/>
    <w:rsid w:val="00463B33"/>
    <w:rsid w:val="004762FE"/>
    <w:rsid w:val="004879CF"/>
    <w:rsid w:val="00491236"/>
    <w:rsid w:val="0049158A"/>
    <w:rsid w:val="004B22B9"/>
    <w:rsid w:val="004C61B2"/>
    <w:rsid w:val="004C6F8D"/>
    <w:rsid w:val="004E06AE"/>
    <w:rsid w:val="00514BC3"/>
    <w:rsid w:val="00521A2E"/>
    <w:rsid w:val="00546926"/>
    <w:rsid w:val="00561104"/>
    <w:rsid w:val="005632E2"/>
    <w:rsid w:val="00574060"/>
    <w:rsid w:val="005767AF"/>
    <w:rsid w:val="005A6F1F"/>
    <w:rsid w:val="005B26B7"/>
    <w:rsid w:val="005C6C18"/>
    <w:rsid w:val="005E444E"/>
    <w:rsid w:val="005F190B"/>
    <w:rsid w:val="00604454"/>
    <w:rsid w:val="0060582D"/>
    <w:rsid w:val="00610DD3"/>
    <w:rsid w:val="00611C03"/>
    <w:rsid w:val="00614244"/>
    <w:rsid w:val="006226BD"/>
    <w:rsid w:val="00640AEB"/>
    <w:rsid w:val="00652233"/>
    <w:rsid w:val="0065398D"/>
    <w:rsid w:val="00692FA8"/>
    <w:rsid w:val="00694A0C"/>
    <w:rsid w:val="006956EA"/>
    <w:rsid w:val="006C3927"/>
    <w:rsid w:val="006C4160"/>
    <w:rsid w:val="006C438E"/>
    <w:rsid w:val="006C6C8C"/>
    <w:rsid w:val="006D0285"/>
    <w:rsid w:val="006D13B0"/>
    <w:rsid w:val="006D4EE2"/>
    <w:rsid w:val="006D779A"/>
    <w:rsid w:val="006F1E36"/>
    <w:rsid w:val="00700AC9"/>
    <w:rsid w:val="00701580"/>
    <w:rsid w:val="007344BA"/>
    <w:rsid w:val="00752139"/>
    <w:rsid w:val="00756505"/>
    <w:rsid w:val="00765657"/>
    <w:rsid w:val="00775A82"/>
    <w:rsid w:val="00796C4D"/>
    <w:rsid w:val="007A4772"/>
    <w:rsid w:val="007C0BC5"/>
    <w:rsid w:val="007C4A65"/>
    <w:rsid w:val="007C61D6"/>
    <w:rsid w:val="007D58B6"/>
    <w:rsid w:val="007E110A"/>
    <w:rsid w:val="007F20A7"/>
    <w:rsid w:val="007F4FF6"/>
    <w:rsid w:val="0081471E"/>
    <w:rsid w:val="00824950"/>
    <w:rsid w:val="008312F8"/>
    <w:rsid w:val="00854D94"/>
    <w:rsid w:val="00891C2A"/>
    <w:rsid w:val="00896732"/>
    <w:rsid w:val="008973B3"/>
    <w:rsid w:val="008C1E81"/>
    <w:rsid w:val="008D37F2"/>
    <w:rsid w:val="008D7059"/>
    <w:rsid w:val="008E0BB9"/>
    <w:rsid w:val="008E1F18"/>
    <w:rsid w:val="008E50EF"/>
    <w:rsid w:val="008E65F7"/>
    <w:rsid w:val="008E7653"/>
    <w:rsid w:val="008F0C3B"/>
    <w:rsid w:val="00904807"/>
    <w:rsid w:val="00945E99"/>
    <w:rsid w:val="00947FA9"/>
    <w:rsid w:val="009557BD"/>
    <w:rsid w:val="00970653"/>
    <w:rsid w:val="0097170C"/>
    <w:rsid w:val="00991997"/>
    <w:rsid w:val="00992046"/>
    <w:rsid w:val="00993735"/>
    <w:rsid w:val="009938AD"/>
    <w:rsid w:val="009A55C5"/>
    <w:rsid w:val="009F63CE"/>
    <w:rsid w:val="00A14B16"/>
    <w:rsid w:val="00A31AB3"/>
    <w:rsid w:val="00A4151C"/>
    <w:rsid w:val="00A41DDD"/>
    <w:rsid w:val="00A52D0A"/>
    <w:rsid w:val="00A578A1"/>
    <w:rsid w:val="00A76E5E"/>
    <w:rsid w:val="00A92073"/>
    <w:rsid w:val="00AC03E7"/>
    <w:rsid w:val="00AD16C1"/>
    <w:rsid w:val="00AD5195"/>
    <w:rsid w:val="00AF663C"/>
    <w:rsid w:val="00B055EA"/>
    <w:rsid w:val="00B102F1"/>
    <w:rsid w:val="00B10854"/>
    <w:rsid w:val="00B437B7"/>
    <w:rsid w:val="00B44FDE"/>
    <w:rsid w:val="00B54029"/>
    <w:rsid w:val="00B5415C"/>
    <w:rsid w:val="00B74A8D"/>
    <w:rsid w:val="00B775FD"/>
    <w:rsid w:val="00B90582"/>
    <w:rsid w:val="00B91157"/>
    <w:rsid w:val="00BA7CE5"/>
    <w:rsid w:val="00BC3CBE"/>
    <w:rsid w:val="00BD5277"/>
    <w:rsid w:val="00C2395C"/>
    <w:rsid w:val="00C30186"/>
    <w:rsid w:val="00C46E77"/>
    <w:rsid w:val="00C514B3"/>
    <w:rsid w:val="00C54C6A"/>
    <w:rsid w:val="00C57454"/>
    <w:rsid w:val="00C71BF0"/>
    <w:rsid w:val="00C84077"/>
    <w:rsid w:val="00C872EA"/>
    <w:rsid w:val="00C93725"/>
    <w:rsid w:val="00CC3C01"/>
    <w:rsid w:val="00CD51C1"/>
    <w:rsid w:val="00CF46EB"/>
    <w:rsid w:val="00CF528A"/>
    <w:rsid w:val="00D05303"/>
    <w:rsid w:val="00D07ABF"/>
    <w:rsid w:val="00D6742C"/>
    <w:rsid w:val="00D72A2D"/>
    <w:rsid w:val="00D75081"/>
    <w:rsid w:val="00D8729C"/>
    <w:rsid w:val="00DB3641"/>
    <w:rsid w:val="00DD220D"/>
    <w:rsid w:val="00DD32E1"/>
    <w:rsid w:val="00DF29F9"/>
    <w:rsid w:val="00E22B78"/>
    <w:rsid w:val="00E24034"/>
    <w:rsid w:val="00E36CB1"/>
    <w:rsid w:val="00E550A3"/>
    <w:rsid w:val="00E627AC"/>
    <w:rsid w:val="00E65744"/>
    <w:rsid w:val="00EE1B7D"/>
    <w:rsid w:val="00EF0230"/>
    <w:rsid w:val="00F0014E"/>
    <w:rsid w:val="00F35606"/>
    <w:rsid w:val="00F42542"/>
    <w:rsid w:val="00F76FDE"/>
    <w:rsid w:val="00FB11F5"/>
    <w:rsid w:val="00FB6540"/>
    <w:rsid w:val="00FC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5BB56"/>
  <w15:docId w15:val="{6938F827-0C35-4C50-9A49-284F141E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C73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C73"/>
    <w:pPr>
      <w:keepNext/>
      <w:keepLines/>
      <w:numPr>
        <w:numId w:val="1"/>
      </w:numPr>
      <w:spacing w:after="0" w:line="360" w:lineRule="auto"/>
      <w:ind w:left="36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C73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277C7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77C73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277C7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7C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7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C73"/>
    <w:rPr>
      <w:rFonts w:ascii="Times New Roman" w:hAnsi="Times New Roman"/>
    </w:rPr>
  </w:style>
  <w:style w:type="table" w:customStyle="1" w:styleId="TableGridLight1">
    <w:name w:val="Table Grid Light1"/>
    <w:basedOn w:val="TableNormal"/>
    <w:uiPriority w:val="40"/>
    <w:rsid w:val="00277C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F76F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2">
    <w:name w:val="Table Grid Light2"/>
    <w:basedOn w:val="TableNormal"/>
    <w:uiPriority w:val="40"/>
    <w:rsid w:val="00F76F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463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B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3B33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B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B3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20D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C28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8DF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semiHidden/>
    <w:unhideWhenUsed/>
    <w:rsid w:val="00A41D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8B3C8-6277-417E-AA2A-A2C2052BC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26</Words>
  <Characters>756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8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eng</dc:creator>
  <cp:lastModifiedBy>Ke Peng</cp:lastModifiedBy>
  <cp:revision>7</cp:revision>
  <dcterms:created xsi:type="dcterms:W3CDTF">2020-12-29T08:13:00Z</dcterms:created>
  <dcterms:modified xsi:type="dcterms:W3CDTF">2020-12-30T06:04:00Z</dcterms:modified>
</cp:coreProperties>
</file>